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D24C2" w14:textId="2EE58C6D" w:rsidR="00197746" w:rsidRPr="00EB1723" w:rsidRDefault="008F612E" w:rsidP="00EB1723">
      <w:pPr>
        <w:pStyle w:val="ListParagraph"/>
        <w:spacing w:after="0" w:line="480" w:lineRule="auto"/>
        <w:jc w:val="center"/>
        <w:textAlignment w:val="baseline"/>
        <w:rPr>
          <w:rFonts w:ascii="Arial" w:eastAsia="Times New Roman" w:hAnsi="Arial" w:cs="Arial"/>
          <w:b/>
          <w:bCs/>
          <w:sz w:val="32"/>
          <w:szCs w:val="32"/>
        </w:rPr>
      </w:pPr>
      <w:r w:rsidRPr="00EB1723">
        <w:rPr>
          <w:rFonts w:ascii="Arial" w:eastAsia="Times New Roman" w:hAnsi="Arial" w:cs="Arial"/>
          <w:b/>
          <w:bCs/>
          <w:sz w:val="32"/>
          <w:szCs w:val="32"/>
        </w:rPr>
        <w:t>Supplementary section</w:t>
      </w:r>
    </w:p>
    <w:p w14:paraId="60027F0A" w14:textId="77777777" w:rsidR="00197746" w:rsidRDefault="00197746" w:rsidP="00197746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p w14:paraId="0BC279F1" w14:textId="1C8BAD96" w:rsidR="00197746" w:rsidRDefault="004C09BE" w:rsidP="00197746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i/>
          <w:iCs/>
          <w:sz w:val="24"/>
          <w:szCs w:val="24"/>
        </w:rPr>
      </w:pPr>
      <w:r>
        <w:rPr>
          <w:rFonts w:ascii="Arial" w:eastAsia="Times New Roman" w:hAnsi="Arial" w:cs="Arial"/>
          <w:b/>
          <w:bCs/>
          <w:i/>
          <w:iCs/>
          <w:noProof/>
          <w:sz w:val="24"/>
          <w:szCs w:val="24"/>
        </w:rPr>
        <w:drawing>
          <wp:inline distT="0" distB="0" distL="0" distR="0" wp14:anchorId="58596736" wp14:editId="0D433B27">
            <wp:extent cx="4695825" cy="2874511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518" cy="28773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56FAE2" w14:textId="3B40CFAA" w:rsidR="00197746" w:rsidRDefault="00197746" w:rsidP="00197746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 xml:space="preserve">Figure </w:t>
      </w:r>
      <w:r w:rsidR="0038443A">
        <w:rPr>
          <w:rFonts w:ascii="Arial" w:eastAsia="Times New Roman" w:hAnsi="Arial" w:cs="Arial"/>
          <w:b/>
          <w:bCs/>
          <w:sz w:val="24"/>
          <w:szCs w:val="24"/>
        </w:rPr>
        <w:t>S1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. </w:t>
      </w:r>
      <w:r w:rsidR="0038443A" w:rsidRPr="0038443A">
        <w:rPr>
          <w:rFonts w:ascii="Arial" w:eastAsia="Times New Roman" w:hAnsi="Arial" w:cs="Arial"/>
          <w:sz w:val="24"/>
          <w:szCs w:val="24"/>
        </w:rPr>
        <w:t>Layout for agglutination using</w:t>
      </w:r>
      <w:r w:rsidRPr="0038443A">
        <w:rPr>
          <w:rFonts w:ascii="Arial" w:eastAsia="Times New Roman" w:hAnsi="Arial" w:cs="Arial"/>
          <w:sz w:val="24"/>
          <w:szCs w:val="24"/>
        </w:rPr>
        <w:t xml:space="preserve"> polyvalent antisera.</w:t>
      </w:r>
    </w:p>
    <w:p w14:paraId="406B7A9C" w14:textId="0BC8E5A5" w:rsidR="0038443A" w:rsidRDefault="0038443A" w:rsidP="00197746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p w14:paraId="351EAD41" w14:textId="04661863" w:rsidR="0038443A" w:rsidRDefault="0056496C" w:rsidP="00197746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noProof/>
          <w:sz w:val="24"/>
          <w:szCs w:val="24"/>
        </w:rPr>
        <w:drawing>
          <wp:inline distT="0" distB="0" distL="0" distR="0" wp14:anchorId="1B8A6793" wp14:editId="07F2B19A">
            <wp:extent cx="5285740" cy="31394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3139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56E2A8" w14:textId="2FD844FD" w:rsidR="0056496C" w:rsidRDefault="0056496C" w:rsidP="0056496C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 xml:space="preserve">Figure S2. </w:t>
      </w:r>
      <w:r w:rsidRPr="0038443A">
        <w:rPr>
          <w:rFonts w:ascii="Arial" w:eastAsia="Times New Roman" w:hAnsi="Arial" w:cs="Arial"/>
          <w:sz w:val="24"/>
          <w:szCs w:val="24"/>
        </w:rPr>
        <w:t xml:space="preserve">Layout for agglutination using </w:t>
      </w:r>
      <w:r>
        <w:rPr>
          <w:rFonts w:ascii="Arial" w:eastAsia="Times New Roman" w:hAnsi="Arial" w:cs="Arial"/>
          <w:sz w:val="24"/>
          <w:szCs w:val="24"/>
        </w:rPr>
        <w:t>mono</w:t>
      </w:r>
      <w:r w:rsidRPr="0038443A">
        <w:rPr>
          <w:rFonts w:ascii="Arial" w:eastAsia="Times New Roman" w:hAnsi="Arial" w:cs="Arial"/>
          <w:sz w:val="24"/>
          <w:szCs w:val="24"/>
        </w:rPr>
        <w:t>valent antisera.</w:t>
      </w:r>
    </w:p>
    <w:p w14:paraId="1F8AA343" w14:textId="062E191D" w:rsidR="0056496C" w:rsidRDefault="0056496C" w:rsidP="00197746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p w14:paraId="318611CD" w14:textId="757B97CC" w:rsidR="0056496C" w:rsidRDefault="0028116D" w:rsidP="00197746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noProof/>
          <w:sz w:val="24"/>
          <w:szCs w:val="24"/>
        </w:rPr>
        <w:drawing>
          <wp:inline distT="0" distB="0" distL="0" distR="0" wp14:anchorId="52E3DF2E" wp14:editId="25533657">
            <wp:extent cx="4231566" cy="29241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228" cy="293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998CE8" w14:textId="63D0E9C0" w:rsidR="00197746" w:rsidRDefault="0037540C" w:rsidP="00197746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 xml:space="preserve">Figure S3. </w:t>
      </w:r>
      <w:r w:rsidRPr="0037540C">
        <w:rPr>
          <w:rFonts w:ascii="Arial" w:eastAsia="Times New Roman" w:hAnsi="Arial" w:cs="Arial"/>
          <w:sz w:val="24"/>
          <w:szCs w:val="24"/>
        </w:rPr>
        <w:t>Controls to be tested for each serum.</w:t>
      </w:r>
    </w:p>
    <w:p w14:paraId="0B6A1D06" w14:textId="77777777" w:rsidR="00E0110B" w:rsidRDefault="00E0110B" w:rsidP="00E0110B">
      <w:pPr>
        <w:pStyle w:val="ListParagraph"/>
        <w:spacing w:after="0" w:line="480" w:lineRule="auto"/>
        <w:ind w:left="0"/>
        <w:jc w:val="both"/>
        <w:textAlignment w:val="baseline"/>
        <w:rPr>
          <w:rFonts w:ascii="Arial" w:eastAsia="Times New Roman" w:hAnsi="Arial" w:cs="Arial"/>
          <w:b/>
          <w:bCs/>
        </w:rPr>
      </w:pPr>
    </w:p>
    <w:p w14:paraId="60A4506D" w14:textId="0188363C" w:rsidR="00E0110B" w:rsidRPr="00FD6960" w:rsidRDefault="00E0110B" w:rsidP="00E0110B">
      <w:pPr>
        <w:pStyle w:val="ListParagraph"/>
        <w:spacing w:after="0" w:line="480" w:lineRule="auto"/>
        <w:ind w:left="0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  <w:r w:rsidRPr="00B004F7">
        <w:rPr>
          <w:rFonts w:ascii="Arial" w:eastAsia="Times New Roman" w:hAnsi="Arial" w:cs="Arial"/>
          <w:b/>
          <w:bCs/>
        </w:rPr>
        <w:t xml:space="preserve">Table </w:t>
      </w:r>
      <w:r>
        <w:rPr>
          <w:rFonts w:ascii="Arial" w:eastAsia="Times New Roman" w:hAnsi="Arial" w:cs="Arial"/>
          <w:b/>
          <w:bCs/>
        </w:rPr>
        <w:t>S1.</w:t>
      </w:r>
      <w:r w:rsidRPr="00B004F7">
        <w:rPr>
          <w:rFonts w:ascii="Arial" w:eastAsia="Times New Roman" w:hAnsi="Arial" w:cs="Arial"/>
          <w:b/>
          <w:bCs/>
        </w:rPr>
        <w:t xml:space="preserve"> </w:t>
      </w:r>
      <w:r w:rsidRPr="006001E2">
        <w:rPr>
          <w:rFonts w:ascii="Arial" w:eastAsia="Times New Roman" w:hAnsi="Arial" w:cs="Arial"/>
        </w:rPr>
        <w:t xml:space="preserve">Expected </w:t>
      </w:r>
      <w:r w:rsidR="006001E2" w:rsidRPr="006001E2">
        <w:rPr>
          <w:rFonts w:ascii="Arial" w:eastAsia="Times New Roman" w:hAnsi="Arial" w:cs="Arial"/>
        </w:rPr>
        <w:t>r</w:t>
      </w:r>
      <w:r w:rsidRPr="006001E2">
        <w:rPr>
          <w:rFonts w:ascii="Arial" w:eastAsia="Times New Roman" w:hAnsi="Arial" w:cs="Arial"/>
        </w:rPr>
        <w:t>esults for QC organisms</w:t>
      </w:r>
      <w:r w:rsidRPr="00B004F7">
        <w:rPr>
          <w:rFonts w:ascii="Arial" w:eastAsia="Times New Roman" w:hAnsi="Arial" w:cs="Arial"/>
        </w:rPr>
        <w:t> </w:t>
      </w:r>
      <w:r w:rsidR="006001E2">
        <w:rPr>
          <w:rFonts w:ascii="Arial" w:eastAsia="Times New Roman" w:hAnsi="Arial" w:cs="Arial"/>
        </w:rPr>
        <w:t>using polyvalent antisera.</w:t>
      </w:r>
    </w:p>
    <w:tbl>
      <w:tblPr>
        <w:tblW w:w="9464" w:type="dxa"/>
        <w:tblInd w:w="-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7"/>
        <w:gridCol w:w="880"/>
        <w:gridCol w:w="880"/>
        <w:gridCol w:w="881"/>
        <w:gridCol w:w="881"/>
        <w:gridCol w:w="881"/>
        <w:gridCol w:w="881"/>
        <w:gridCol w:w="979"/>
        <w:gridCol w:w="881"/>
        <w:gridCol w:w="43"/>
      </w:tblGrid>
      <w:tr w:rsidR="00323D50" w:rsidRPr="00B004F7" w14:paraId="6191F8D6" w14:textId="77777777" w:rsidTr="008F612E">
        <w:trPr>
          <w:trHeight w:val="255"/>
        </w:trPr>
        <w:tc>
          <w:tcPr>
            <w:tcW w:w="22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9AB21F2" w14:textId="7E36B447" w:rsidR="00323D50" w:rsidRPr="00B004F7" w:rsidRDefault="00323D50" w:rsidP="00CC6672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  </w:t>
            </w:r>
          </w:p>
          <w:p w14:paraId="55420C11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Type </w:t>
            </w:r>
          </w:p>
        </w:tc>
        <w:tc>
          <w:tcPr>
            <w:tcW w:w="7187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1D5C922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Typing Sera </w:t>
            </w:r>
          </w:p>
        </w:tc>
      </w:tr>
      <w:tr w:rsidR="00323D50" w:rsidRPr="00B004F7" w14:paraId="30959D7D" w14:textId="77777777" w:rsidTr="008F612E">
        <w:trPr>
          <w:trHeight w:val="21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421A1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18AE8F2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A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9173C05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A1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2B6656D2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B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101D8950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C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58297F6D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C1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4B0A6FB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C2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6A6D51CA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C3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EE7B20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D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6D712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48C01BF9" w14:textId="77777777" w:rsidTr="008F612E">
        <w:trPr>
          <w:trHeight w:val="300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796FA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(-) Saline Control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7FB77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76EDC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DCF0D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4D100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D77F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15119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B0EF4B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8E777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348431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723C81EF" w14:textId="77777777" w:rsidTr="008F612E">
        <w:trPr>
          <w:trHeight w:val="300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E06F0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</w:rPr>
              <w:t xml:space="preserve">E. coli </w:t>
            </w:r>
            <w:r w:rsidRPr="00B004F7">
              <w:rPr>
                <w:rFonts w:ascii="Arial" w:eastAsia="Times New Roman" w:hAnsi="Arial" w:cs="Arial"/>
              </w:rPr>
              <w:t>ATCC</w:t>
            </w:r>
            <w:r w:rsidRPr="00B004F7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25922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CD2B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0DADA5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B7EF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3870E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0E114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F7908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1A50E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5BB2B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7A131F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73AD1675" w14:textId="77777777" w:rsidTr="008F612E">
        <w:trPr>
          <w:trHeight w:val="345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1A530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>dysenteriae</w:t>
            </w:r>
            <w:proofErr w:type="spellEnd"/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B004F7">
              <w:rPr>
                <w:rFonts w:ascii="Arial" w:eastAsia="Times New Roman" w:hAnsi="Arial" w:cs="Arial"/>
                <w:color w:val="000000"/>
              </w:rPr>
              <w:t>4 CDC 402422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AE38D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386C24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998BB4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913E14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0735E5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AB679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2A835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BDF9B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EE1BCB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1EACA608" w14:textId="77777777" w:rsidTr="008F612E">
        <w:trPr>
          <w:trHeight w:val="345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36CEE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>dysenteriae</w:t>
            </w:r>
            <w:proofErr w:type="spellEnd"/>
            <w:r w:rsidRPr="00B004F7">
              <w:rPr>
                <w:rFonts w:ascii="Arial" w:eastAsia="Times New Roman" w:hAnsi="Arial" w:cs="Arial"/>
                <w:color w:val="000000"/>
              </w:rPr>
              <w:t xml:space="preserve"> 8 ATCC 12021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6CBF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BC8779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5E96D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8C47A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659E8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3EE1A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22698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1F9C8B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C535C5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4B4FE311" w14:textId="77777777" w:rsidTr="008F612E">
        <w:trPr>
          <w:trHeight w:val="345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6A34D4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>flexneri</w:t>
            </w:r>
            <w:proofErr w:type="spellEnd"/>
            <w:r w:rsidRPr="00B004F7">
              <w:rPr>
                <w:rFonts w:ascii="Arial" w:eastAsia="Times New Roman" w:hAnsi="Arial" w:cs="Arial"/>
                <w:color w:val="000000"/>
              </w:rPr>
              <w:t xml:space="preserve"> 2B ATCC 12022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79A47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8832B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CB2B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218CE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7FD2B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2846B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2EC4F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7C8D8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F0E362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7BAE2134" w14:textId="77777777" w:rsidTr="008F612E">
        <w:trPr>
          <w:trHeight w:val="330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6F36B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>S. boydii</w:t>
            </w:r>
            <w:r w:rsidRPr="00B004F7">
              <w:rPr>
                <w:rFonts w:ascii="Arial" w:eastAsia="Times New Roman" w:hAnsi="Arial" w:cs="Arial"/>
                <w:color w:val="000000"/>
              </w:rPr>
              <w:t xml:space="preserve"> 2 CDC 100705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52D75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5DB652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8594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F6E65D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F0869A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68B5DD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592A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934A3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55518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5CEA213D" w14:textId="77777777" w:rsidTr="008F612E">
        <w:trPr>
          <w:trHeight w:val="345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3CBD87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>S. boydii</w:t>
            </w:r>
            <w:r w:rsidRPr="00B004F7">
              <w:rPr>
                <w:rFonts w:ascii="Arial" w:eastAsia="Times New Roman" w:hAnsi="Arial" w:cs="Arial"/>
              </w:rPr>
              <w:t xml:space="preserve"> 9 </w:t>
            </w:r>
            <w:r w:rsidRPr="00B004F7">
              <w:rPr>
                <w:rFonts w:ascii="Arial" w:eastAsia="Times New Roman" w:hAnsi="Arial" w:cs="Arial"/>
                <w:color w:val="000000"/>
              </w:rPr>
              <w:t>ATCC 49812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3FDBB4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C654D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71DCE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AF31B7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31711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68BC00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0F0CA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25657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72318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3BAFAE0D" w14:textId="77777777" w:rsidTr="008F612E">
        <w:trPr>
          <w:trHeight w:val="345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A12FB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. boydii </w:t>
            </w:r>
            <w:r w:rsidRPr="00B004F7">
              <w:rPr>
                <w:rFonts w:ascii="Arial" w:eastAsia="Times New Roman" w:hAnsi="Arial" w:cs="Arial"/>
                <w:color w:val="000000"/>
              </w:rPr>
              <w:t>15 ATCC </w:t>
            </w:r>
            <w:r w:rsidRPr="00B004F7">
              <w:rPr>
                <w:rFonts w:ascii="Arial" w:eastAsia="Times New Roman" w:hAnsi="Arial" w:cs="Arial"/>
              </w:rPr>
              <w:t xml:space="preserve"> </w:t>
            </w:r>
            <w:r w:rsidRPr="00B004F7">
              <w:rPr>
                <w:rFonts w:ascii="Arial" w:eastAsia="Times New Roman" w:hAnsi="Arial" w:cs="Arial"/>
                <w:color w:val="000000"/>
              </w:rPr>
              <w:t>12034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86D74A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DFCE3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DB637D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46FC8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0F611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ACBCA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F02CE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B5706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36783D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6FBD0878" w14:textId="77777777" w:rsidTr="008F612E">
        <w:trPr>
          <w:trHeight w:val="345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50628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  <w:color w:val="000000"/>
              </w:rPr>
              <w:t>S. boydii</w:t>
            </w:r>
            <w:r w:rsidRPr="00B004F7">
              <w:rPr>
                <w:rFonts w:ascii="Arial" w:eastAsia="Times New Roman" w:hAnsi="Arial" w:cs="Arial"/>
              </w:rPr>
              <w:t xml:space="preserve"> 17 </w:t>
            </w:r>
            <w:r w:rsidRPr="00B004F7">
              <w:rPr>
                <w:rFonts w:ascii="Arial" w:eastAsia="Times New Roman" w:hAnsi="Arial" w:cs="Arial"/>
                <w:color w:val="000000"/>
              </w:rPr>
              <w:t>ATCC 35965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BA19C8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BBAAF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5D226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BB7F9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DD9FD3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494FBA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43F9A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8D726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B2D5B3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23D50" w:rsidRPr="00B004F7" w14:paraId="1EBA289F" w14:textId="77777777" w:rsidTr="008F612E">
        <w:trPr>
          <w:trHeight w:val="75"/>
        </w:trPr>
        <w:tc>
          <w:tcPr>
            <w:tcW w:w="22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AD8A2" w14:textId="77777777" w:rsidR="00323D50" w:rsidRPr="00B004F7" w:rsidRDefault="00323D50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</w:rPr>
              <w:t>sonnei</w:t>
            </w:r>
            <w:proofErr w:type="spellEnd"/>
            <w:r w:rsidRPr="00B004F7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CDC 100655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558E33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3D2215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513427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AA2AC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F668B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DB5F7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AABE9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1C1B0" w14:textId="77777777" w:rsidR="00323D50" w:rsidRPr="00B004F7" w:rsidRDefault="00323D50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0780C" w14:textId="77777777" w:rsidR="00323D50" w:rsidRPr="00B004F7" w:rsidRDefault="00323D50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336B8E" w14:textId="77777777" w:rsidR="008F612E" w:rsidRPr="00B004F7" w:rsidRDefault="008F612E" w:rsidP="008F612E">
      <w:pPr>
        <w:spacing w:after="0" w:line="240" w:lineRule="auto"/>
        <w:ind w:left="270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004F7">
        <w:rPr>
          <w:rFonts w:ascii="Arial" w:eastAsia="Times New Roman" w:hAnsi="Arial" w:cs="Arial"/>
        </w:rPr>
        <w:t>  ND, Not Determined </w:t>
      </w:r>
    </w:p>
    <w:p w14:paraId="011AA3B9" w14:textId="4F0DDB94" w:rsidR="006A438A" w:rsidRDefault="006A438A" w:rsidP="00E466B4">
      <w:pPr>
        <w:pStyle w:val="ListParagraph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p w14:paraId="61ADA36A" w14:textId="72121AF9" w:rsidR="00323D50" w:rsidRPr="007E304B" w:rsidRDefault="007E304B" w:rsidP="007E304B">
      <w:pPr>
        <w:pStyle w:val="ListParagraph"/>
        <w:spacing w:after="0" w:line="480" w:lineRule="auto"/>
        <w:ind w:left="0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  <w:r w:rsidRPr="00B004F7">
        <w:rPr>
          <w:rFonts w:ascii="Arial" w:eastAsia="Times New Roman" w:hAnsi="Arial" w:cs="Arial"/>
          <w:b/>
          <w:bCs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</w:rPr>
        <w:t>S2.</w:t>
      </w:r>
      <w:r w:rsidRPr="00B004F7">
        <w:rPr>
          <w:rFonts w:ascii="Arial" w:eastAsia="Times New Roman" w:hAnsi="Arial" w:cs="Arial"/>
          <w:b/>
          <w:bCs/>
        </w:rPr>
        <w:t xml:space="preserve"> </w:t>
      </w:r>
      <w:r w:rsidRPr="006001E2">
        <w:rPr>
          <w:rFonts w:ascii="Arial" w:eastAsia="Times New Roman" w:hAnsi="Arial" w:cs="Arial"/>
        </w:rPr>
        <w:t>Expected results for QC organisms</w:t>
      </w:r>
      <w:r w:rsidRPr="00B004F7">
        <w:rPr>
          <w:rFonts w:ascii="Arial" w:eastAsia="Times New Roman" w:hAnsi="Arial" w:cs="Arial"/>
        </w:rPr>
        <w:t> </w:t>
      </w:r>
      <w:r>
        <w:rPr>
          <w:rFonts w:ascii="Arial" w:eastAsia="Times New Roman" w:hAnsi="Arial" w:cs="Arial"/>
        </w:rPr>
        <w:t>using monovalent antisera.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720"/>
        <w:gridCol w:w="693"/>
        <w:gridCol w:w="789"/>
        <w:gridCol w:w="789"/>
        <w:gridCol w:w="886"/>
        <w:gridCol w:w="996"/>
        <w:gridCol w:w="796"/>
        <w:gridCol w:w="597"/>
        <w:gridCol w:w="754"/>
      </w:tblGrid>
      <w:tr w:rsidR="001F36E3" w:rsidRPr="00B004F7" w14:paraId="17369EEB" w14:textId="77777777" w:rsidTr="007E304B">
        <w:trPr>
          <w:trHeight w:val="255"/>
        </w:trPr>
        <w:tc>
          <w:tcPr>
            <w:tcW w:w="2324" w:type="dxa"/>
            <w:vMerge w:val="restart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31A424CB" w14:textId="3A3ABBAC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 xml:space="preserve">               </w:t>
            </w:r>
          </w:p>
          <w:p w14:paraId="0124544F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Type </w:t>
            </w:r>
          </w:p>
        </w:tc>
        <w:tc>
          <w:tcPr>
            <w:tcW w:w="4873" w:type="dxa"/>
            <w:gridSpan w:val="6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D9D9D9"/>
            <w:hideMark/>
          </w:tcPr>
          <w:p w14:paraId="69C305C8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Typing sera </w:t>
            </w:r>
          </w:p>
        </w:tc>
        <w:tc>
          <w:tcPr>
            <w:tcW w:w="2147" w:type="dxa"/>
            <w:gridSpan w:val="3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hideMark/>
          </w:tcPr>
          <w:p w14:paraId="79C1B481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Grouping sera </w:t>
            </w:r>
          </w:p>
        </w:tc>
      </w:tr>
      <w:tr w:rsidR="001F36E3" w:rsidRPr="00B004F7" w14:paraId="33FCEAB4" w14:textId="77777777" w:rsidTr="008F612E">
        <w:trPr>
          <w:trHeight w:val="4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B6022" w14:textId="77777777" w:rsidR="001F36E3" w:rsidRPr="00B004F7" w:rsidRDefault="001F36E3" w:rsidP="00CC667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3CC2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I 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5A9DF3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II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A4134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III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43E21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IV 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E07AD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V 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07D45D1A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 VI 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045242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3(4)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4A77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6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283819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7(8) </w:t>
            </w:r>
          </w:p>
        </w:tc>
      </w:tr>
      <w:tr w:rsidR="001F36E3" w:rsidRPr="00B004F7" w14:paraId="688733E5" w14:textId="77777777" w:rsidTr="008F612E">
        <w:trPr>
          <w:trHeight w:val="25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4CA25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(-) Saline Control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B9D4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C4F62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E1FBE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4A9C1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13EA9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372DA273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DF36F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0EB79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C66E6D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</w:tr>
      <w:tr w:rsidR="001F36E3" w:rsidRPr="00B004F7" w14:paraId="266DC7B2" w14:textId="77777777" w:rsidTr="008F612E">
        <w:trPr>
          <w:trHeight w:val="540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ED267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</w:rPr>
              <w:t xml:space="preserve">E. coli </w:t>
            </w:r>
            <w:r w:rsidRPr="00B004F7">
              <w:rPr>
                <w:rFonts w:ascii="Arial" w:eastAsia="Times New Roman" w:hAnsi="Arial" w:cs="Arial"/>
              </w:rPr>
              <w:t>ATCC</w:t>
            </w:r>
            <w:r w:rsidRPr="00B004F7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25922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A76B5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E8EDED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FC4D6D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32E81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BF7E3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63B17DF4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39E637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418706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5D01D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- </w:t>
            </w:r>
          </w:p>
        </w:tc>
      </w:tr>
      <w:tr w:rsidR="001F36E3" w:rsidRPr="00B004F7" w14:paraId="3D621BF8" w14:textId="77777777" w:rsidTr="008F612E">
        <w:trPr>
          <w:trHeight w:val="52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92C55D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</w:rPr>
              <w:t>flexneri</w:t>
            </w:r>
            <w:proofErr w:type="spellEnd"/>
            <w:r w:rsidRPr="00B004F7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1a</w:t>
            </w:r>
            <w:r w:rsidRPr="00B004F7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CDC 08-2349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A687D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745DE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05A45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53F664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00E67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1DD5687A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15C8BE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2F23F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430D4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</w:tr>
      <w:tr w:rsidR="001F36E3" w:rsidRPr="00B004F7" w14:paraId="731CB474" w14:textId="77777777" w:rsidTr="008F612E">
        <w:trPr>
          <w:trHeight w:val="52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7C298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</w:rPr>
              <w:t>flexneri</w:t>
            </w:r>
            <w:proofErr w:type="spellEnd"/>
            <w:r w:rsidRPr="00B004F7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2a CDC 06-3820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148B1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5E715C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2FC612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E466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EC6AA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75C82FE9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E2FAC7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BB64F4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CDB7A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</w:tr>
      <w:tr w:rsidR="001F36E3" w:rsidRPr="00B004F7" w14:paraId="0DA79857" w14:textId="77777777" w:rsidTr="008F612E">
        <w:trPr>
          <w:trHeight w:val="540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43BDE1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</w:rPr>
              <w:t>flexneri</w:t>
            </w:r>
            <w:proofErr w:type="spellEnd"/>
            <w:r w:rsidRPr="00B004F7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3a CDC 95-3254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D81E67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34211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A483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103441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171CA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4667137F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3C30E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EDAB6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593DE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</w:tr>
      <w:tr w:rsidR="001F36E3" w:rsidRPr="00B004F7" w14:paraId="54BDED43" w14:textId="77777777" w:rsidTr="008F612E">
        <w:trPr>
          <w:trHeight w:val="52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BEC89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</w:rPr>
              <w:t>flexneri</w:t>
            </w:r>
            <w:proofErr w:type="spellEnd"/>
            <w:r w:rsidRPr="00B004F7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4a CDC 07-4018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E470C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853D3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4B5E5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2EFED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AB39DA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16D74979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A626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CD849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2597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</w:tr>
      <w:tr w:rsidR="001F36E3" w:rsidRPr="00B004F7" w14:paraId="7245D779" w14:textId="77777777" w:rsidTr="008F612E">
        <w:trPr>
          <w:trHeight w:val="540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43F96F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</w:rPr>
              <w:t>flexneri</w:t>
            </w:r>
            <w:proofErr w:type="spellEnd"/>
            <w:r w:rsidRPr="00B004F7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5a CDC  82-5099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4E5D9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29D74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4F737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C52C0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CF5909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1597541C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828598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4C06BD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B576E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</w:tr>
      <w:tr w:rsidR="001F36E3" w:rsidRPr="00B004F7" w14:paraId="63F270B8" w14:textId="77777777" w:rsidTr="008F612E">
        <w:trPr>
          <w:trHeight w:val="525"/>
        </w:trPr>
        <w:tc>
          <w:tcPr>
            <w:tcW w:w="2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6825DA" w14:textId="77777777" w:rsidR="001F36E3" w:rsidRPr="00B004F7" w:rsidRDefault="001F36E3" w:rsidP="00CC667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  <w:i/>
                <w:iCs/>
              </w:rPr>
              <w:t xml:space="preserve">S. </w:t>
            </w:r>
            <w:proofErr w:type="spellStart"/>
            <w:r w:rsidRPr="00B004F7">
              <w:rPr>
                <w:rFonts w:ascii="Arial" w:eastAsia="Times New Roman" w:hAnsi="Arial" w:cs="Arial"/>
                <w:i/>
                <w:iCs/>
              </w:rPr>
              <w:t>flexneri</w:t>
            </w:r>
            <w:proofErr w:type="spellEnd"/>
            <w:r w:rsidRPr="00B004F7">
              <w:rPr>
                <w:rFonts w:ascii="Arial" w:eastAsia="Times New Roman" w:hAnsi="Arial" w:cs="Arial"/>
                <w:i/>
                <w:iCs/>
              </w:rPr>
              <w:t xml:space="preserve"> </w:t>
            </w:r>
            <w:r w:rsidRPr="00B004F7">
              <w:rPr>
                <w:rFonts w:ascii="Arial" w:eastAsia="Times New Roman" w:hAnsi="Arial" w:cs="Arial"/>
              </w:rPr>
              <w:t>6 CDC 95-3241 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127C9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03324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6E637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8A8275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8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BB7801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99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hideMark/>
          </w:tcPr>
          <w:p w14:paraId="52F78C5D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+ 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D0A8FE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5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016FA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  <w:tc>
          <w:tcPr>
            <w:tcW w:w="7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E54A7" w14:textId="77777777" w:rsidR="001F36E3" w:rsidRPr="00B004F7" w:rsidRDefault="001F36E3" w:rsidP="00CC66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004F7">
              <w:rPr>
                <w:rFonts w:ascii="Arial" w:eastAsia="Times New Roman" w:hAnsi="Arial" w:cs="Arial"/>
              </w:rPr>
              <w:t>ND </w:t>
            </w:r>
          </w:p>
        </w:tc>
      </w:tr>
    </w:tbl>
    <w:p w14:paraId="0BC3A096" w14:textId="77777777" w:rsidR="000D1CD6" w:rsidRDefault="008F612E" w:rsidP="000D1CD6">
      <w:pPr>
        <w:spacing w:after="0" w:line="240" w:lineRule="auto"/>
        <w:ind w:left="270"/>
        <w:textAlignment w:val="baseline"/>
        <w:rPr>
          <w:rFonts w:ascii="Arial" w:eastAsia="Times New Roman" w:hAnsi="Arial" w:cs="Arial"/>
        </w:rPr>
      </w:pPr>
      <w:r w:rsidRPr="00B004F7">
        <w:rPr>
          <w:rFonts w:ascii="Arial" w:eastAsia="Times New Roman" w:hAnsi="Arial" w:cs="Arial"/>
        </w:rPr>
        <w:t>  ND, Not Determined </w:t>
      </w:r>
    </w:p>
    <w:p w14:paraId="2248576B" w14:textId="77777777" w:rsidR="000D1CD6" w:rsidRDefault="000D1CD6" w:rsidP="000D1CD6">
      <w:pPr>
        <w:spacing w:after="0" w:line="240" w:lineRule="auto"/>
        <w:ind w:left="270"/>
        <w:textAlignment w:val="baseline"/>
        <w:rPr>
          <w:rFonts w:ascii="Arial" w:eastAsia="Times New Roman" w:hAnsi="Arial" w:cs="Arial"/>
        </w:rPr>
      </w:pPr>
    </w:p>
    <w:p w14:paraId="3CF16DDD" w14:textId="77777777" w:rsidR="00431FA4" w:rsidRDefault="00431FA4">
      <w:pPr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br w:type="page"/>
      </w:r>
    </w:p>
    <w:p w14:paraId="5A0DBB7B" w14:textId="73244841" w:rsidR="00431FA4" w:rsidRDefault="00431FA4" w:rsidP="000D1CD6">
      <w:pPr>
        <w:spacing w:after="0" w:line="240" w:lineRule="auto"/>
        <w:ind w:left="270"/>
        <w:textAlignment w:val="baseline"/>
        <w:rPr>
          <w:rFonts w:ascii="Arial" w:eastAsia="Times New Roman" w:hAnsi="Arial" w:cs="Arial"/>
          <w:b/>
          <w:bCs/>
          <w:sz w:val="24"/>
          <w:szCs w:val="24"/>
        </w:rPr>
        <w:sectPr w:rsidR="00431FA4" w:rsidSect="00723FA0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CC8E47" w14:textId="66C57D45" w:rsidR="000D1CD6" w:rsidRDefault="00014F33" w:rsidP="000D1CD6">
      <w:pPr>
        <w:spacing w:after="0" w:line="240" w:lineRule="auto"/>
        <w:ind w:left="270"/>
        <w:textAlignment w:val="baseline"/>
        <w:rPr>
          <w:rFonts w:ascii="Arial" w:eastAsia="Times New Roman" w:hAnsi="Arial" w:cs="Arial"/>
          <w:b/>
          <w:bCs/>
          <w:noProof/>
          <w:sz w:val="24"/>
          <w:szCs w:val="24"/>
        </w:rPr>
      </w:pPr>
      <w:r>
        <w:rPr>
          <w:rFonts w:ascii="Arial" w:eastAsia="Times New Roman" w:hAnsi="Arial" w:cs="Arial"/>
          <w:b/>
          <w:bCs/>
          <w:noProof/>
          <w:sz w:val="24"/>
          <w:szCs w:val="24"/>
        </w:rPr>
        <w:lastRenderedPageBreak/>
        <w:t xml:space="preserve">Table S3. </w:t>
      </w:r>
      <w:r w:rsidRPr="00EB1723">
        <w:rPr>
          <w:rFonts w:ascii="Arial" w:eastAsia="Times New Roman" w:hAnsi="Arial" w:cs="Arial"/>
          <w:noProof/>
          <w:sz w:val="24"/>
          <w:szCs w:val="24"/>
        </w:rPr>
        <w:t>La</w:t>
      </w:r>
      <w:r w:rsidR="005B352F" w:rsidRPr="00EB1723">
        <w:rPr>
          <w:rFonts w:ascii="Arial" w:eastAsia="Times New Roman" w:hAnsi="Arial" w:cs="Arial"/>
          <w:noProof/>
          <w:sz w:val="24"/>
          <w:szCs w:val="24"/>
        </w:rPr>
        <w:t>boratory monitoring checklist.</w:t>
      </w:r>
    </w:p>
    <w:p w14:paraId="220CD10C" w14:textId="77777777" w:rsidR="005B6BDE" w:rsidRDefault="005B6BDE" w:rsidP="000D1CD6">
      <w:pPr>
        <w:spacing w:after="0" w:line="240" w:lineRule="auto"/>
        <w:ind w:left="270"/>
        <w:textAlignment w:val="baseline"/>
        <w:rPr>
          <w:rFonts w:ascii="Arial" w:eastAsia="Times New Roman" w:hAnsi="Arial" w:cs="Arial"/>
          <w:b/>
          <w:bCs/>
          <w:noProof/>
          <w:sz w:val="24"/>
          <w:szCs w:val="24"/>
        </w:rPr>
      </w:pPr>
    </w:p>
    <w:tbl>
      <w:tblPr>
        <w:tblStyle w:val="TableGrid"/>
        <w:tblW w:w="12865" w:type="dxa"/>
        <w:jc w:val="center"/>
        <w:tblLayout w:type="fixed"/>
        <w:tblLook w:val="04A0" w:firstRow="1" w:lastRow="0" w:firstColumn="1" w:lastColumn="0" w:noHBand="0" w:noVBand="1"/>
      </w:tblPr>
      <w:tblGrid>
        <w:gridCol w:w="2788"/>
        <w:gridCol w:w="2159"/>
        <w:gridCol w:w="891"/>
        <w:gridCol w:w="103"/>
        <w:gridCol w:w="810"/>
        <w:gridCol w:w="184"/>
        <w:gridCol w:w="806"/>
        <w:gridCol w:w="188"/>
        <w:gridCol w:w="798"/>
        <w:gridCol w:w="4138"/>
      </w:tblGrid>
      <w:tr w:rsidR="005B6BDE" w:rsidRPr="005B6BDE" w14:paraId="637B763D" w14:textId="77777777" w:rsidTr="00502193">
        <w:trPr>
          <w:trHeight w:val="134"/>
          <w:jc w:val="center"/>
        </w:trPr>
        <w:tc>
          <w:tcPr>
            <w:tcW w:w="12865" w:type="dxa"/>
            <w:gridSpan w:val="10"/>
            <w:shd w:val="clear" w:color="auto" w:fill="808080" w:themeFill="background1" w:themeFillShade="80"/>
          </w:tcPr>
          <w:p w14:paraId="235A8A61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</w:rPr>
              <w:t>Lab Monitoring</w:t>
            </w:r>
          </w:p>
        </w:tc>
      </w:tr>
      <w:tr w:rsidR="005B6BDE" w:rsidRPr="005B6BDE" w14:paraId="205AA89E" w14:textId="77777777" w:rsidTr="00502193">
        <w:trPr>
          <w:trHeight w:val="134"/>
          <w:jc w:val="center"/>
        </w:trPr>
        <w:tc>
          <w:tcPr>
            <w:tcW w:w="2788" w:type="dxa"/>
            <w:shd w:val="clear" w:color="auto" w:fill="BFBFBF" w:themeFill="background1" w:themeFillShade="BF"/>
          </w:tcPr>
          <w:p w14:paraId="1273FB8C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</w:rPr>
              <w:t>Monitor</w:t>
            </w:r>
          </w:p>
          <w:p w14:paraId="0685E73B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</w:rPr>
              <w:t>(Print Name)</w:t>
            </w:r>
          </w:p>
        </w:tc>
        <w:tc>
          <w:tcPr>
            <w:tcW w:w="3050" w:type="dxa"/>
            <w:gridSpan w:val="2"/>
            <w:shd w:val="clear" w:color="auto" w:fill="FFFFFF" w:themeFill="background1"/>
          </w:tcPr>
          <w:p w14:paraId="5A046CD7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889" w:type="dxa"/>
            <w:gridSpan w:val="6"/>
            <w:shd w:val="clear" w:color="auto" w:fill="BFBFBF" w:themeFill="background1" w:themeFillShade="BF"/>
          </w:tcPr>
          <w:p w14:paraId="76D06CF6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</w:rPr>
              <w:t>Site Name</w:t>
            </w:r>
          </w:p>
        </w:tc>
        <w:tc>
          <w:tcPr>
            <w:tcW w:w="4138" w:type="dxa"/>
            <w:shd w:val="clear" w:color="auto" w:fill="FFFFFF" w:themeFill="background1"/>
          </w:tcPr>
          <w:p w14:paraId="34F1190C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7F6DE66B" w14:textId="77777777" w:rsidTr="00502193">
        <w:trPr>
          <w:trHeight w:val="152"/>
          <w:jc w:val="center"/>
        </w:trPr>
        <w:tc>
          <w:tcPr>
            <w:tcW w:w="2788" w:type="dxa"/>
            <w:shd w:val="clear" w:color="auto" w:fill="BFBFBF" w:themeFill="background1" w:themeFillShade="BF"/>
          </w:tcPr>
          <w:p w14:paraId="51038545" w14:textId="77777777" w:rsidR="005B6BDE" w:rsidRPr="005B6BDE" w:rsidRDefault="005B6BDE" w:rsidP="005B6BD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6BDE">
              <w:rPr>
                <w:rFonts w:cstheme="minorHAnsi"/>
                <w:b/>
                <w:bCs/>
                <w:sz w:val="20"/>
                <w:szCs w:val="20"/>
              </w:rPr>
              <w:t>Date Lab Monitoring Visit Initiated</w:t>
            </w:r>
          </w:p>
        </w:tc>
        <w:tc>
          <w:tcPr>
            <w:tcW w:w="3050" w:type="dxa"/>
            <w:gridSpan w:val="2"/>
            <w:shd w:val="clear" w:color="auto" w:fill="auto"/>
          </w:tcPr>
          <w:p w14:paraId="0F1C9A09" w14:textId="77777777" w:rsidR="005B6BDE" w:rsidRPr="005B6BDE" w:rsidRDefault="005B6BDE" w:rsidP="005B6BD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89" w:type="dxa"/>
            <w:gridSpan w:val="6"/>
            <w:shd w:val="clear" w:color="auto" w:fill="BFBFBF" w:themeFill="background1" w:themeFillShade="BF"/>
          </w:tcPr>
          <w:p w14:paraId="574E094F" w14:textId="77777777" w:rsidR="005B6BDE" w:rsidRPr="005B6BDE" w:rsidRDefault="005B6BDE" w:rsidP="005B6BD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6BDE">
              <w:rPr>
                <w:rFonts w:cstheme="minorHAnsi"/>
                <w:b/>
                <w:bCs/>
                <w:sz w:val="20"/>
                <w:szCs w:val="20"/>
              </w:rPr>
              <w:t>Date Lab Monitoring Visit Complete</w:t>
            </w:r>
          </w:p>
        </w:tc>
        <w:tc>
          <w:tcPr>
            <w:tcW w:w="4138" w:type="dxa"/>
            <w:shd w:val="clear" w:color="auto" w:fill="auto"/>
          </w:tcPr>
          <w:p w14:paraId="67C804D2" w14:textId="77777777" w:rsidR="005B6BDE" w:rsidRPr="005B6BDE" w:rsidRDefault="005B6BDE" w:rsidP="005B6BDE">
            <w:pPr>
              <w:rPr>
                <w:rFonts w:cstheme="minorHAnsi"/>
                <w:sz w:val="14"/>
                <w:szCs w:val="14"/>
              </w:rPr>
            </w:pPr>
          </w:p>
        </w:tc>
      </w:tr>
      <w:tr w:rsidR="005B6BDE" w:rsidRPr="005B6BDE" w14:paraId="66619282" w14:textId="77777777" w:rsidTr="00502193">
        <w:trPr>
          <w:trHeight w:val="134"/>
          <w:jc w:val="center"/>
        </w:trPr>
        <w:tc>
          <w:tcPr>
            <w:tcW w:w="2788" w:type="dxa"/>
            <w:shd w:val="clear" w:color="auto" w:fill="BFBFBF" w:themeFill="background1" w:themeFillShade="BF"/>
          </w:tcPr>
          <w:p w14:paraId="362D99EC" w14:textId="77777777" w:rsidR="005B6BDE" w:rsidRPr="005B6BDE" w:rsidRDefault="005B6BDE" w:rsidP="005B6BD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6BDE">
              <w:rPr>
                <w:rFonts w:cstheme="minorHAnsi"/>
                <w:b/>
                <w:bCs/>
                <w:sz w:val="20"/>
                <w:szCs w:val="20"/>
              </w:rPr>
              <w:t>Visit Time Point</w:t>
            </w:r>
          </w:p>
        </w:tc>
        <w:tc>
          <w:tcPr>
            <w:tcW w:w="3050" w:type="dxa"/>
            <w:gridSpan w:val="2"/>
            <w:shd w:val="clear" w:color="auto" w:fill="auto"/>
          </w:tcPr>
          <w:p w14:paraId="0E76C0BD" w14:textId="77777777" w:rsidR="005B6BDE" w:rsidRPr="005B6BDE" w:rsidRDefault="005B6BDE" w:rsidP="005B6BD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889" w:type="dxa"/>
            <w:gridSpan w:val="6"/>
            <w:shd w:val="clear" w:color="auto" w:fill="BFBFBF" w:themeFill="background1" w:themeFillShade="BF"/>
          </w:tcPr>
          <w:p w14:paraId="7CCCC981" w14:textId="77777777" w:rsidR="005B6BDE" w:rsidRPr="005B6BDE" w:rsidRDefault="005B6BDE" w:rsidP="005B6BD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B6BDE">
              <w:rPr>
                <w:rFonts w:cstheme="minorHAnsi"/>
                <w:b/>
                <w:bCs/>
                <w:sz w:val="20"/>
                <w:szCs w:val="20"/>
              </w:rPr>
              <w:t>Corrective and Preventative Action Document required?</w:t>
            </w:r>
          </w:p>
        </w:tc>
        <w:tc>
          <w:tcPr>
            <w:tcW w:w="4138" w:type="dxa"/>
            <w:shd w:val="clear" w:color="auto" w:fill="auto"/>
          </w:tcPr>
          <w:p w14:paraId="575B5891" w14:textId="77777777" w:rsidR="005B6BDE" w:rsidRPr="005B6BDE" w:rsidRDefault="005B6BDE" w:rsidP="005B6BDE">
            <w:pPr>
              <w:rPr>
                <w:rFonts w:cstheme="minorHAnsi"/>
                <w:sz w:val="14"/>
                <w:szCs w:val="14"/>
              </w:rPr>
            </w:pPr>
            <w:r w:rsidRPr="005B6BDE">
              <w:rPr>
                <w:rFonts w:cstheme="minorHAnsi"/>
                <w:b/>
                <w:bCs/>
                <w:sz w:val="24"/>
                <w:szCs w:val="24"/>
              </w:rPr>
              <w:t>□ Yes □ No</w:t>
            </w:r>
          </w:p>
        </w:tc>
      </w:tr>
      <w:tr w:rsidR="005B6BDE" w:rsidRPr="005B6BDE" w14:paraId="1DA66BC5" w14:textId="77777777" w:rsidTr="00502193">
        <w:trPr>
          <w:trHeight w:val="164"/>
          <w:jc w:val="center"/>
        </w:trPr>
        <w:tc>
          <w:tcPr>
            <w:tcW w:w="12865" w:type="dxa"/>
            <w:gridSpan w:val="10"/>
            <w:shd w:val="clear" w:color="auto" w:fill="A6A6A6" w:themeFill="background1" w:themeFillShade="A6"/>
            <w:vAlign w:val="center"/>
          </w:tcPr>
          <w:p w14:paraId="483E6B47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</w:rPr>
              <w:t>1. Safety</w:t>
            </w:r>
          </w:p>
        </w:tc>
      </w:tr>
      <w:tr w:rsidR="005B6BDE" w:rsidRPr="005B6BDE" w14:paraId="12E23324" w14:textId="77777777" w:rsidTr="00502193">
        <w:trPr>
          <w:trHeight w:val="164"/>
          <w:jc w:val="center"/>
        </w:trPr>
        <w:tc>
          <w:tcPr>
            <w:tcW w:w="4947" w:type="dxa"/>
            <w:gridSpan w:val="2"/>
            <w:shd w:val="clear" w:color="auto" w:fill="A6A6A6" w:themeFill="background1" w:themeFillShade="A6"/>
            <w:vAlign w:val="center"/>
          </w:tcPr>
          <w:p w14:paraId="14812A67" w14:textId="77777777" w:rsidR="005B6BDE" w:rsidRPr="005B6BDE" w:rsidRDefault="005B6BDE" w:rsidP="005B6BDE">
            <w:pPr>
              <w:rPr>
                <w:rFonts w:cstheme="minorHAnsi"/>
              </w:rPr>
            </w:pPr>
          </w:p>
        </w:tc>
        <w:tc>
          <w:tcPr>
            <w:tcW w:w="994" w:type="dxa"/>
            <w:gridSpan w:val="2"/>
            <w:shd w:val="clear" w:color="auto" w:fill="A6A6A6" w:themeFill="background1" w:themeFillShade="A6"/>
            <w:vAlign w:val="center"/>
          </w:tcPr>
          <w:p w14:paraId="3A446FFC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810" w:type="dxa"/>
            <w:shd w:val="clear" w:color="auto" w:fill="A6A6A6" w:themeFill="background1" w:themeFillShade="A6"/>
            <w:vAlign w:val="center"/>
          </w:tcPr>
          <w:p w14:paraId="6E88E3B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90" w:type="dxa"/>
            <w:gridSpan w:val="2"/>
            <w:shd w:val="clear" w:color="auto" w:fill="A6A6A6" w:themeFill="background1" w:themeFillShade="A6"/>
            <w:vAlign w:val="center"/>
          </w:tcPr>
          <w:p w14:paraId="14950D7F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5124" w:type="dxa"/>
            <w:gridSpan w:val="3"/>
            <w:shd w:val="clear" w:color="auto" w:fill="A6A6A6" w:themeFill="background1" w:themeFillShade="A6"/>
            <w:vAlign w:val="center"/>
          </w:tcPr>
          <w:p w14:paraId="35337A28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 xml:space="preserve">Comments </w:t>
            </w:r>
          </w:p>
        </w:tc>
      </w:tr>
      <w:tr w:rsidR="005B6BDE" w:rsidRPr="005B6BDE" w14:paraId="3FE4F9CF" w14:textId="77777777" w:rsidTr="00502193">
        <w:trPr>
          <w:trHeight w:val="576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0AD0A10E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a. Are technicians wearing suitable PPE for EFGH tasks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00BF59AD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7DFEF2E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shd w:val="clear" w:color="auto" w:fill="FFFFFF" w:themeFill="background1"/>
            <w:vAlign w:val="center"/>
          </w:tcPr>
          <w:p w14:paraId="74E78D6D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5124" w:type="dxa"/>
            <w:gridSpan w:val="3"/>
            <w:shd w:val="clear" w:color="auto" w:fill="FFFFFF" w:themeFill="background1"/>
            <w:vAlign w:val="center"/>
          </w:tcPr>
          <w:p w14:paraId="72299278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5A96ED40" w14:textId="77777777" w:rsidTr="00502193">
        <w:trPr>
          <w:trHeight w:val="576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4E50498C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b. Tasks which include handling patient specimens are performed within a BSC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7922676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7E60209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shd w:val="clear" w:color="auto" w:fill="FFFFFF" w:themeFill="background1"/>
            <w:vAlign w:val="center"/>
          </w:tcPr>
          <w:p w14:paraId="0DE8D37D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5124" w:type="dxa"/>
            <w:gridSpan w:val="3"/>
            <w:shd w:val="clear" w:color="auto" w:fill="FFFFFF" w:themeFill="background1"/>
            <w:vAlign w:val="center"/>
          </w:tcPr>
          <w:p w14:paraId="38060913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25D46821" w14:textId="77777777" w:rsidTr="00502193">
        <w:trPr>
          <w:trHeight w:val="576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6B1897CC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c. A sink and eye-wash station is readily available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29846E5D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588AA5FF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shd w:val="clear" w:color="auto" w:fill="FFFFFF" w:themeFill="background1"/>
            <w:vAlign w:val="center"/>
          </w:tcPr>
          <w:p w14:paraId="5A0F1B06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5124" w:type="dxa"/>
            <w:gridSpan w:val="3"/>
            <w:shd w:val="clear" w:color="auto" w:fill="FFFFFF" w:themeFill="background1"/>
            <w:vAlign w:val="center"/>
          </w:tcPr>
          <w:p w14:paraId="108CAAE5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  <w:p w14:paraId="7F84D460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723E1E44" w14:textId="77777777" w:rsidTr="00502193">
        <w:trPr>
          <w:trHeight w:val="576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60AB7A33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d. Are cultures, stocks, and biohazardous waste decontaminated (chemically or autoclaving) prior to disposal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2D7BE9EB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5C9ABB9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shd w:val="clear" w:color="auto" w:fill="FFFFFF" w:themeFill="background1"/>
            <w:vAlign w:val="center"/>
          </w:tcPr>
          <w:p w14:paraId="24CD9966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5124" w:type="dxa"/>
            <w:gridSpan w:val="3"/>
            <w:shd w:val="clear" w:color="auto" w:fill="FFFFFF" w:themeFill="background1"/>
            <w:vAlign w:val="center"/>
          </w:tcPr>
          <w:p w14:paraId="7E829293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330B78DC" w14:textId="77777777" w:rsidTr="00502193">
        <w:trPr>
          <w:trHeight w:val="576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541C0320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e. Are all sharps properly disposed into a sharp’s container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51B0B62B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03497DC5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shd w:val="clear" w:color="auto" w:fill="FFFFFF" w:themeFill="background1"/>
            <w:vAlign w:val="center"/>
          </w:tcPr>
          <w:p w14:paraId="356AA27E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5124" w:type="dxa"/>
            <w:gridSpan w:val="3"/>
            <w:shd w:val="clear" w:color="auto" w:fill="FFFFFF" w:themeFill="background1"/>
            <w:vAlign w:val="center"/>
          </w:tcPr>
          <w:p w14:paraId="56E890E5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3353E7C9" w14:textId="77777777" w:rsidTr="00502193">
        <w:trPr>
          <w:trHeight w:val="576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5A285754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f. Are EFGH materials and samples properly labeled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58AB0F53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577CCE1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gridSpan w:val="2"/>
            <w:shd w:val="clear" w:color="auto" w:fill="FFFFFF" w:themeFill="background1"/>
            <w:vAlign w:val="center"/>
          </w:tcPr>
          <w:p w14:paraId="4FFB9287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5124" w:type="dxa"/>
            <w:gridSpan w:val="3"/>
            <w:shd w:val="clear" w:color="auto" w:fill="FFFFFF" w:themeFill="background1"/>
            <w:vAlign w:val="center"/>
          </w:tcPr>
          <w:p w14:paraId="01312721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  <w:p w14:paraId="55B6C78C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  <w:p w14:paraId="6012264B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6E258D35" w14:textId="77777777" w:rsidTr="00502193">
        <w:trPr>
          <w:trHeight w:val="164"/>
          <w:jc w:val="center"/>
        </w:trPr>
        <w:tc>
          <w:tcPr>
            <w:tcW w:w="12865" w:type="dxa"/>
            <w:gridSpan w:val="10"/>
            <w:shd w:val="clear" w:color="auto" w:fill="A6A6A6" w:themeFill="background1" w:themeFillShade="A6"/>
            <w:vAlign w:val="center"/>
          </w:tcPr>
          <w:p w14:paraId="34EFCA02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</w:rPr>
              <w:t>2. Personnel</w:t>
            </w:r>
          </w:p>
        </w:tc>
      </w:tr>
      <w:tr w:rsidR="005B6BDE" w:rsidRPr="005B6BDE" w14:paraId="175E6BA3" w14:textId="77777777" w:rsidTr="00502193">
        <w:trPr>
          <w:trHeight w:val="164"/>
          <w:jc w:val="center"/>
        </w:trPr>
        <w:tc>
          <w:tcPr>
            <w:tcW w:w="4947" w:type="dxa"/>
            <w:gridSpan w:val="2"/>
            <w:shd w:val="clear" w:color="auto" w:fill="A6A6A6" w:themeFill="background1" w:themeFillShade="A6"/>
            <w:vAlign w:val="center"/>
          </w:tcPr>
          <w:p w14:paraId="31A72C55" w14:textId="77777777" w:rsidR="005B6BDE" w:rsidRPr="005B6BDE" w:rsidRDefault="005B6BDE" w:rsidP="005B6BDE">
            <w:pPr>
              <w:rPr>
                <w:rFonts w:cstheme="minorHAnsi"/>
              </w:rPr>
            </w:pPr>
          </w:p>
        </w:tc>
        <w:tc>
          <w:tcPr>
            <w:tcW w:w="994" w:type="dxa"/>
            <w:gridSpan w:val="2"/>
            <w:shd w:val="clear" w:color="auto" w:fill="A6A6A6" w:themeFill="background1" w:themeFillShade="A6"/>
            <w:vAlign w:val="center"/>
          </w:tcPr>
          <w:p w14:paraId="755C78F1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94" w:type="dxa"/>
            <w:gridSpan w:val="2"/>
            <w:shd w:val="clear" w:color="auto" w:fill="A6A6A6" w:themeFill="background1" w:themeFillShade="A6"/>
            <w:vAlign w:val="center"/>
          </w:tcPr>
          <w:p w14:paraId="77989B00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94" w:type="dxa"/>
            <w:gridSpan w:val="2"/>
            <w:shd w:val="clear" w:color="auto" w:fill="A6A6A6" w:themeFill="background1" w:themeFillShade="A6"/>
            <w:vAlign w:val="center"/>
          </w:tcPr>
          <w:p w14:paraId="347F4D1B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4936" w:type="dxa"/>
            <w:gridSpan w:val="2"/>
            <w:shd w:val="clear" w:color="auto" w:fill="A6A6A6" w:themeFill="background1" w:themeFillShade="A6"/>
            <w:vAlign w:val="center"/>
          </w:tcPr>
          <w:p w14:paraId="12BDD343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 xml:space="preserve">Comments </w:t>
            </w:r>
          </w:p>
        </w:tc>
      </w:tr>
      <w:tr w:rsidR="005B6BDE" w:rsidRPr="005B6BDE" w14:paraId="52E9FEB6" w14:textId="77777777" w:rsidTr="00502193">
        <w:trPr>
          <w:trHeight w:val="164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1C540BD5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a. Is the number of available trained technicians sufficient to support the number of samples processed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5F56A605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1A2BFE23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24C142E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25308EFB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2D7E70BD" w14:textId="77777777" w:rsidTr="00502193">
        <w:trPr>
          <w:trHeight w:val="164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75DD698D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b. Have all trained technicians present at site visit read and completed their DocuSign assignment for all active documents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4A27337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5CEE5623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3E6B6ADC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39EF5436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1BEB2910" w14:textId="77777777" w:rsidTr="00502193">
        <w:trPr>
          <w:trHeight w:val="164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66B7C352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lastRenderedPageBreak/>
              <w:t>c. Have all technicians assigned to the EFGH completed initial training/regular proficiency testing?</w:t>
            </w:r>
          </w:p>
          <w:p w14:paraId="32CD17A0" w14:textId="77777777" w:rsidR="005B6BDE" w:rsidRPr="005B6BDE" w:rsidRDefault="005B6BDE" w:rsidP="005B6BDE">
            <w:pPr>
              <w:rPr>
                <w:rFonts w:cstheme="minorHAnsi"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0110321D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655F45F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130C273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54495267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50E6C3E0" w14:textId="77777777" w:rsidTr="00502193">
        <w:trPr>
          <w:trHeight w:val="164"/>
          <w:jc w:val="center"/>
        </w:trPr>
        <w:tc>
          <w:tcPr>
            <w:tcW w:w="12865" w:type="dxa"/>
            <w:gridSpan w:val="10"/>
            <w:shd w:val="clear" w:color="auto" w:fill="A6A6A6" w:themeFill="background1" w:themeFillShade="A6"/>
            <w:vAlign w:val="center"/>
          </w:tcPr>
          <w:p w14:paraId="27931704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</w:rPr>
              <w:t>3. Equipment</w:t>
            </w:r>
          </w:p>
        </w:tc>
      </w:tr>
      <w:tr w:rsidR="005B6BDE" w:rsidRPr="005B6BDE" w14:paraId="36ACC81A" w14:textId="77777777" w:rsidTr="00502193">
        <w:trPr>
          <w:trHeight w:val="164"/>
          <w:jc w:val="center"/>
        </w:trPr>
        <w:tc>
          <w:tcPr>
            <w:tcW w:w="4947" w:type="dxa"/>
            <w:gridSpan w:val="2"/>
            <w:shd w:val="clear" w:color="auto" w:fill="BFBFBF" w:themeFill="background1" w:themeFillShade="BF"/>
            <w:vAlign w:val="center"/>
          </w:tcPr>
          <w:p w14:paraId="3FF556E5" w14:textId="77777777" w:rsidR="005B6BDE" w:rsidRPr="005B6BDE" w:rsidRDefault="005B6BDE" w:rsidP="005B6BDE">
            <w:pPr>
              <w:rPr>
                <w:rFonts w:cstheme="minorHAnsi"/>
              </w:rPr>
            </w:pPr>
          </w:p>
        </w:tc>
        <w:tc>
          <w:tcPr>
            <w:tcW w:w="994" w:type="dxa"/>
            <w:gridSpan w:val="2"/>
            <w:shd w:val="clear" w:color="auto" w:fill="BFBFBF" w:themeFill="background1" w:themeFillShade="BF"/>
            <w:vAlign w:val="center"/>
          </w:tcPr>
          <w:p w14:paraId="421365F5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94" w:type="dxa"/>
            <w:gridSpan w:val="2"/>
            <w:shd w:val="clear" w:color="auto" w:fill="BFBFBF" w:themeFill="background1" w:themeFillShade="BF"/>
            <w:vAlign w:val="center"/>
          </w:tcPr>
          <w:p w14:paraId="7D3B4EE1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94" w:type="dxa"/>
            <w:gridSpan w:val="2"/>
            <w:shd w:val="clear" w:color="auto" w:fill="BFBFBF" w:themeFill="background1" w:themeFillShade="BF"/>
            <w:vAlign w:val="center"/>
          </w:tcPr>
          <w:p w14:paraId="674DF6A3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4936" w:type="dxa"/>
            <w:gridSpan w:val="2"/>
            <w:shd w:val="clear" w:color="auto" w:fill="BFBFBF" w:themeFill="background1" w:themeFillShade="BF"/>
            <w:vAlign w:val="center"/>
          </w:tcPr>
          <w:p w14:paraId="34FBB072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 xml:space="preserve">Comments </w:t>
            </w:r>
          </w:p>
        </w:tc>
      </w:tr>
      <w:tr w:rsidR="005B6BDE" w:rsidRPr="005B6BDE" w14:paraId="1E9AB35F" w14:textId="77777777" w:rsidTr="00502193">
        <w:trPr>
          <w:trHeight w:val="648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1D855A40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 xml:space="preserve">a. Is temperature regularly monitored for </w:t>
            </w:r>
          </w:p>
          <w:p w14:paraId="1FE403B2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 xml:space="preserve">-80°C Freezer(s)? 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096E913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71C5C4BE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4B199E17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30D2B5F1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2445FFAA" w14:textId="77777777" w:rsidTr="00502193">
        <w:trPr>
          <w:trHeight w:val="648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2FE00EAB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b. Is temperature regularly monitored for 37°C Incubator(s)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419F70B7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1CB3F7F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3F3CB69E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173696DB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3627DD40" w14:textId="77777777" w:rsidTr="00502193">
        <w:trPr>
          <w:trHeight w:val="648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2C6DE7C3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c. Is equipment temperature regularly monitored for 2-8°C refrigerator(s)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0F60F6DD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15EB39A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7C0F8C70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7B8B9D8B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11C1F7B6" w14:textId="77777777" w:rsidTr="00502193">
        <w:trPr>
          <w:trHeight w:val="648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325FAE8D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 xml:space="preserve">d. Are all BSC calibrations in spec at time of visit? </w:t>
            </w:r>
            <w:r w:rsidRPr="005B6BDE">
              <w:rPr>
                <w:rFonts w:cstheme="minorHAnsi"/>
                <w:sz w:val="20"/>
                <w:szCs w:val="20"/>
              </w:rPr>
              <w:t>(Record expiry in comments)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1BB829F2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032DF0C6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147A96D4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3DF8EDA7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3116023C" w14:textId="77777777" w:rsidTr="00502193">
        <w:trPr>
          <w:trHeight w:val="648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5948C500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e. Are all pipettors in use in spec at time of visit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57BA8091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28E32646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2D401EFA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0FF1249B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30E5B974" w14:textId="77777777" w:rsidTr="00502193">
        <w:trPr>
          <w:trHeight w:val="648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34608CEB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f. Has preventative maintenance (PM) occurred on all BSCs in the past 6 months - 1 year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770AD40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75752DBD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2B68AF29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6A148957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7803E854" w14:textId="77777777" w:rsidTr="00502193">
        <w:trPr>
          <w:trHeight w:val="648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780871BA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g. Has PM occurred on all refrigerators in the past 6 months- 1 year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76FFDD8F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50E3B3DB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4A77AA9B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6BD8D22D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0A97C5E1" w14:textId="77777777" w:rsidTr="00502193">
        <w:trPr>
          <w:trHeight w:val="648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48F4D294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h. Has PM occurred on all freezers in the past 6 months- 1 year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733F5F8A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614120ED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1A98FE3D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7A5E3157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40D49233" w14:textId="77777777" w:rsidTr="00502193">
        <w:trPr>
          <w:trHeight w:val="648"/>
          <w:jc w:val="center"/>
        </w:trPr>
        <w:tc>
          <w:tcPr>
            <w:tcW w:w="4947" w:type="dxa"/>
            <w:gridSpan w:val="2"/>
            <w:shd w:val="clear" w:color="auto" w:fill="FFFFFF" w:themeFill="background1"/>
            <w:vAlign w:val="center"/>
          </w:tcPr>
          <w:p w14:paraId="7B8EF22C" w14:textId="77777777" w:rsidR="005B6BDE" w:rsidRPr="005B6BDE" w:rsidRDefault="005B6BDE" w:rsidP="005B6BDE">
            <w:pPr>
              <w:rPr>
                <w:rFonts w:cstheme="minorHAnsi"/>
              </w:rPr>
            </w:pPr>
            <w:proofErr w:type="spellStart"/>
            <w:r w:rsidRPr="005B6BDE">
              <w:rPr>
                <w:rFonts w:cstheme="minorHAnsi"/>
              </w:rPr>
              <w:t>i</w:t>
            </w:r>
            <w:proofErr w:type="spellEnd"/>
            <w:r w:rsidRPr="005B6BDE">
              <w:rPr>
                <w:rFonts w:cstheme="minorHAnsi"/>
              </w:rPr>
              <w:t>. Has PM occurred on all incubators in the past 6 months- 1 year?</w:t>
            </w: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35ED6CFC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707AC1B5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shd w:val="clear" w:color="auto" w:fill="FFFFFF" w:themeFill="background1"/>
            <w:vAlign w:val="center"/>
          </w:tcPr>
          <w:p w14:paraId="30662581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shd w:val="clear" w:color="auto" w:fill="FFFFFF" w:themeFill="background1"/>
            <w:vAlign w:val="center"/>
          </w:tcPr>
          <w:p w14:paraId="59B99D4E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4363F3A1" w14:textId="77777777" w:rsidTr="00502193">
        <w:trPr>
          <w:trHeight w:val="164"/>
          <w:jc w:val="center"/>
        </w:trPr>
        <w:tc>
          <w:tcPr>
            <w:tcW w:w="12865" w:type="dxa"/>
            <w:gridSpan w:val="10"/>
            <w:shd w:val="clear" w:color="auto" w:fill="A6A6A6" w:themeFill="background1" w:themeFillShade="A6"/>
            <w:vAlign w:val="center"/>
          </w:tcPr>
          <w:p w14:paraId="35F998B4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</w:rPr>
              <w:t>4. Materials and Inventory</w:t>
            </w:r>
          </w:p>
        </w:tc>
      </w:tr>
      <w:tr w:rsidR="005B6BDE" w:rsidRPr="005B6BDE" w14:paraId="65B5AAA6" w14:textId="77777777" w:rsidTr="00502193">
        <w:trPr>
          <w:trHeight w:val="164"/>
          <w:jc w:val="center"/>
        </w:trPr>
        <w:tc>
          <w:tcPr>
            <w:tcW w:w="4947" w:type="dxa"/>
            <w:gridSpan w:val="2"/>
            <w:shd w:val="clear" w:color="auto" w:fill="BFBFBF" w:themeFill="background1" w:themeFillShade="BF"/>
            <w:vAlign w:val="center"/>
          </w:tcPr>
          <w:p w14:paraId="6C8630D7" w14:textId="77777777" w:rsidR="005B6BDE" w:rsidRPr="005B6BDE" w:rsidRDefault="005B6BDE" w:rsidP="005B6BDE">
            <w:pPr>
              <w:rPr>
                <w:rFonts w:cstheme="minorHAnsi"/>
              </w:rPr>
            </w:pPr>
          </w:p>
        </w:tc>
        <w:tc>
          <w:tcPr>
            <w:tcW w:w="994" w:type="dxa"/>
            <w:gridSpan w:val="2"/>
            <w:shd w:val="clear" w:color="auto" w:fill="BFBFBF" w:themeFill="background1" w:themeFillShade="BF"/>
            <w:vAlign w:val="center"/>
          </w:tcPr>
          <w:p w14:paraId="730CA1A3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94" w:type="dxa"/>
            <w:gridSpan w:val="2"/>
            <w:shd w:val="clear" w:color="auto" w:fill="BFBFBF" w:themeFill="background1" w:themeFillShade="BF"/>
            <w:vAlign w:val="center"/>
          </w:tcPr>
          <w:p w14:paraId="46A1DC08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94" w:type="dxa"/>
            <w:gridSpan w:val="2"/>
            <w:shd w:val="clear" w:color="auto" w:fill="BFBFBF" w:themeFill="background1" w:themeFillShade="BF"/>
            <w:vAlign w:val="center"/>
          </w:tcPr>
          <w:p w14:paraId="4A82F573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4936" w:type="dxa"/>
            <w:gridSpan w:val="2"/>
            <w:shd w:val="clear" w:color="auto" w:fill="BFBFBF" w:themeFill="background1" w:themeFillShade="BF"/>
            <w:vAlign w:val="center"/>
          </w:tcPr>
          <w:p w14:paraId="1D0F0EC0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  <w:r w:rsidRPr="005B6BDE">
              <w:rPr>
                <w:rFonts w:cstheme="minorHAnsi"/>
                <w:b/>
                <w:bCs/>
                <w:sz w:val="18"/>
                <w:szCs w:val="18"/>
              </w:rPr>
              <w:t xml:space="preserve">Comments </w:t>
            </w:r>
          </w:p>
        </w:tc>
      </w:tr>
      <w:tr w:rsidR="005B6BDE" w:rsidRPr="005B6BDE" w14:paraId="37B9DD71" w14:textId="77777777" w:rsidTr="00502193">
        <w:trPr>
          <w:trHeight w:val="648"/>
          <w:jc w:val="center"/>
        </w:trPr>
        <w:tc>
          <w:tcPr>
            <w:tcW w:w="494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60866A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>a. Are all temperature sensitive materials stored at proper temperatures?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113765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8701F3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627C1B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3FCD74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792CDB8C" w14:textId="77777777" w:rsidTr="00502193">
        <w:trPr>
          <w:trHeight w:val="648"/>
          <w:jc w:val="center"/>
        </w:trPr>
        <w:tc>
          <w:tcPr>
            <w:tcW w:w="494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710D17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lastRenderedPageBreak/>
              <w:t>b. Suitable storage space for all needed materials?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1031C7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527409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3A67D0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ADA201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  <w:tr w:rsidR="005B6BDE" w:rsidRPr="005B6BDE" w14:paraId="66F81A1A" w14:textId="77777777" w:rsidTr="00502193">
        <w:trPr>
          <w:trHeight w:val="648"/>
          <w:jc w:val="center"/>
        </w:trPr>
        <w:tc>
          <w:tcPr>
            <w:tcW w:w="494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EF8C3C" w14:textId="77777777" w:rsidR="005B6BDE" w:rsidRPr="005B6BDE" w:rsidRDefault="005B6BDE" w:rsidP="005B6BDE">
            <w:pPr>
              <w:rPr>
                <w:rFonts w:cstheme="minorHAnsi"/>
              </w:rPr>
            </w:pPr>
            <w:r w:rsidRPr="005B6BDE">
              <w:rPr>
                <w:rFonts w:cstheme="minorHAnsi"/>
              </w:rPr>
              <w:t xml:space="preserve">c. Were the materials used in reviewed </w:t>
            </w:r>
            <w:r w:rsidRPr="005B6BDE">
              <w:rPr>
                <w:rFonts w:eastAsiaTheme="majorEastAsia" w:cstheme="minorHAnsi"/>
              </w:rPr>
              <w:t>documentation past expiry?</w:t>
            </w: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E3B5BC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BFC244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8C83CB" w14:textId="77777777" w:rsidR="005B6BDE" w:rsidRPr="005B6BDE" w:rsidRDefault="005B6BDE" w:rsidP="005B6BDE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493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A8DB77" w14:textId="77777777" w:rsidR="005B6BDE" w:rsidRPr="005B6BDE" w:rsidRDefault="005B6BDE" w:rsidP="005B6BDE">
            <w:pPr>
              <w:rPr>
                <w:rFonts w:cstheme="minorHAnsi"/>
                <w:b/>
                <w:bCs/>
              </w:rPr>
            </w:pPr>
          </w:p>
        </w:tc>
      </w:tr>
    </w:tbl>
    <w:p w14:paraId="4EBEA021" w14:textId="77777777" w:rsidR="000D1CD6" w:rsidRDefault="000D1CD6" w:rsidP="000D1CD6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noProof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329"/>
        <w:tblOverlap w:val="never"/>
        <w:tblW w:w="12955" w:type="dxa"/>
        <w:tblLayout w:type="fixed"/>
        <w:tblLook w:val="04A0" w:firstRow="1" w:lastRow="0" w:firstColumn="1" w:lastColumn="0" w:noHBand="0" w:noVBand="1"/>
      </w:tblPr>
      <w:tblGrid>
        <w:gridCol w:w="5033"/>
        <w:gridCol w:w="994"/>
        <w:gridCol w:w="994"/>
        <w:gridCol w:w="994"/>
        <w:gridCol w:w="4940"/>
      </w:tblGrid>
      <w:tr w:rsidR="00014F33" w:rsidRPr="00F84684" w14:paraId="39B8CB1C" w14:textId="77777777" w:rsidTr="00502193">
        <w:trPr>
          <w:trHeight w:val="134"/>
        </w:trPr>
        <w:tc>
          <w:tcPr>
            <w:tcW w:w="12955" w:type="dxa"/>
            <w:gridSpan w:val="5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AE90D87" w14:textId="77777777" w:rsidR="00014F33" w:rsidRPr="00C70957" w:rsidRDefault="00014F33" w:rsidP="00502193">
            <w:pPr>
              <w:ind w:left="360"/>
              <w:jc w:val="center"/>
              <w:rPr>
                <w:rFonts w:cstheme="minorHAnsi"/>
                <w:b/>
                <w:bCs/>
              </w:rPr>
            </w:pPr>
            <w:bookmarkStart w:id="0" w:name="_Hlk139629386"/>
            <w:r>
              <w:rPr>
                <w:rFonts w:cstheme="minorHAnsi"/>
                <w:b/>
                <w:bCs/>
              </w:rPr>
              <w:t>5</w:t>
            </w:r>
            <w:r w:rsidRPr="00C70957">
              <w:rPr>
                <w:rFonts w:cstheme="minorHAnsi"/>
                <w:b/>
                <w:bCs/>
              </w:rPr>
              <w:t>. Laboratory Documentation</w:t>
            </w:r>
          </w:p>
        </w:tc>
      </w:tr>
      <w:tr w:rsidR="00014F33" w:rsidRPr="00F84684" w14:paraId="59C97BD2" w14:textId="77777777" w:rsidTr="00502193">
        <w:trPr>
          <w:trHeight w:val="323"/>
        </w:trPr>
        <w:tc>
          <w:tcPr>
            <w:tcW w:w="5033" w:type="dxa"/>
            <w:shd w:val="clear" w:color="auto" w:fill="BFBFBF" w:themeFill="background1" w:themeFillShade="BF"/>
            <w:vAlign w:val="center"/>
          </w:tcPr>
          <w:p w14:paraId="0154CD90" w14:textId="77777777" w:rsidR="00014F33" w:rsidRPr="00F84684" w:rsidRDefault="00014F33" w:rsidP="0050219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5EBF5E" w14:textId="77777777" w:rsidR="00014F33" w:rsidRPr="00F84684" w:rsidRDefault="00014F33" w:rsidP="0050219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68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E03984" w14:textId="77777777" w:rsidR="00014F33" w:rsidRPr="00F84684" w:rsidRDefault="00014F33" w:rsidP="0050219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68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4" w:type="dxa"/>
            <w:shd w:val="clear" w:color="auto" w:fill="BFBFBF" w:themeFill="background1" w:themeFillShade="BF"/>
            <w:vAlign w:val="center"/>
          </w:tcPr>
          <w:p w14:paraId="030B3D0F" w14:textId="77777777" w:rsidR="00014F33" w:rsidRPr="00F84684" w:rsidRDefault="00014F33" w:rsidP="0050219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3217D7" w14:textId="77777777" w:rsidR="00014F33" w:rsidRPr="00F84684" w:rsidRDefault="00014F33" w:rsidP="0050219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F84684">
              <w:rPr>
                <w:rFonts w:cstheme="minorHAnsi"/>
                <w:sz w:val="18"/>
                <w:szCs w:val="18"/>
              </w:rPr>
              <w:t xml:space="preserve">Comments </w:t>
            </w:r>
          </w:p>
        </w:tc>
      </w:tr>
      <w:tr w:rsidR="00014F33" w:rsidRPr="00F84684" w14:paraId="28C9251B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219FFEE2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  <w:sz w:val="18"/>
                <w:szCs w:val="18"/>
              </w:rPr>
            </w:pPr>
            <w:r w:rsidRPr="00F84684">
              <w:rPr>
                <w:rFonts w:cstheme="minorHAnsi"/>
              </w:rPr>
              <w:t>a. Printed Laboratory MOP available for all staff to view within lab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01E48B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DA96410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1670A32A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044B7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6F853842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47A143C4" w14:textId="77777777" w:rsidR="00014F33" w:rsidRPr="00F84684" w:rsidRDefault="00014F33" w:rsidP="00502193">
            <w:pPr>
              <w:pStyle w:val="ListParagraph"/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b. All paper records used for patient testing reviewed and stored in an organized centralized location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B19092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703E6C4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3BB8A9BF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4D53C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3DC216C3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64CC3788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c. All paper records used for technician training reviewed and stored in an organized and centralized location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7B4A7B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9E4FDA4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40E355D1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01993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6B0B3F0D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59F00224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d. All paper records used for proficiency testing reviewed and stored in an organized and centralized location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8F0DF8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617DCB3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0C7AB7AA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E4B951" w14:textId="77777777" w:rsidR="00014F33" w:rsidRPr="00F84684" w:rsidRDefault="00014F33" w:rsidP="00502193">
            <w:pPr>
              <w:rPr>
                <w:rFonts w:cstheme="minorHAnsi"/>
              </w:rPr>
            </w:pPr>
          </w:p>
          <w:p w14:paraId="13A639FC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7E735B37" w14:textId="77777777" w:rsidTr="00502193">
        <w:trPr>
          <w:trHeight w:val="77"/>
        </w:trPr>
        <w:tc>
          <w:tcPr>
            <w:tcW w:w="12955" w:type="dxa"/>
            <w:gridSpan w:val="5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97ED301" w14:textId="77777777" w:rsidR="00014F33" w:rsidRPr="004C487A" w:rsidRDefault="00014F33" w:rsidP="00502193">
            <w:pPr>
              <w:jc w:val="center"/>
              <w:rPr>
                <w:rFonts w:cstheme="minorHAnsi"/>
                <w:b/>
                <w:bCs/>
              </w:rPr>
            </w:pPr>
            <w:r w:rsidRPr="004C487A">
              <w:rPr>
                <w:rFonts w:cstheme="minorHAnsi"/>
                <w:b/>
                <w:bCs/>
              </w:rPr>
              <w:t>5a. Sample Processing Documentation</w:t>
            </w:r>
          </w:p>
          <w:p w14:paraId="01719BD1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  <w:r w:rsidRPr="004C487A">
              <w:rPr>
                <w:rFonts w:cstheme="minorHAnsi"/>
                <w:b/>
                <w:bCs/>
              </w:rPr>
              <w:t xml:space="preserve">Reviewed worksheets are completed properly and have been reviewed and match </w:t>
            </w:r>
            <w:r w:rsidRPr="00F84684">
              <w:rPr>
                <w:rFonts w:cstheme="minorHAnsi"/>
              </w:rPr>
              <w:t>the completed CRF? Record number of documents reviewed in comments section (~10% of data)</w:t>
            </w:r>
          </w:p>
        </w:tc>
      </w:tr>
      <w:tr w:rsidR="00014F33" w:rsidRPr="00F84684" w14:paraId="477F5E35" w14:textId="77777777" w:rsidTr="00502193">
        <w:trPr>
          <w:trHeight w:val="77"/>
        </w:trPr>
        <w:tc>
          <w:tcPr>
            <w:tcW w:w="5033" w:type="dxa"/>
            <w:shd w:val="clear" w:color="auto" w:fill="D9D9D9" w:themeFill="background1" w:themeFillShade="D9"/>
            <w:vAlign w:val="center"/>
          </w:tcPr>
          <w:p w14:paraId="2A7F5953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928C68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  <w:r w:rsidRPr="00F8468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16804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  <w:r w:rsidRPr="00F8468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4BA05392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  <w:r w:rsidRPr="00F84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B2D417" w14:textId="77777777" w:rsidR="00014F33" w:rsidRPr="00F84684" w:rsidRDefault="00014F33" w:rsidP="00502193">
            <w:pPr>
              <w:rPr>
                <w:rFonts w:cstheme="minorHAnsi"/>
              </w:rPr>
            </w:pPr>
            <w:r w:rsidRPr="00F84684">
              <w:rPr>
                <w:rFonts w:cstheme="minorHAnsi"/>
                <w:sz w:val="18"/>
                <w:szCs w:val="18"/>
              </w:rPr>
              <w:t xml:space="preserve">Comments </w:t>
            </w:r>
          </w:p>
        </w:tc>
      </w:tr>
      <w:tr w:rsidR="00014F33" w:rsidRPr="00F84684" w14:paraId="028CDA04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7C4DE7A6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a. Accessioning Worksheet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CC7AF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C45727F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5F463785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CCCACD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5604EC4B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70948020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b. Stool Culture Worksheet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044012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A1AA112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0AA201AA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268D3C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0A350D42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15E9ED9D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c. AST Testing Worksheet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D56E2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40AF472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035072D0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514E49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2E13A5FE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304A5313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lastRenderedPageBreak/>
              <w:t>d. Serology Testing Worksheet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61DF4A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BBFD61F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098664F7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DC1B65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60517FAB" w14:textId="77777777" w:rsidTr="00502193">
        <w:trPr>
          <w:trHeight w:val="648"/>
        </w:trPr>
        <w:tc>
          <w:tcPr>
            <w:tcW w:w="12955" w:type="dxa"/>
            <w:gridSpan w:val="5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2D3D2DF" w14:textId="77777777" w:rsidR="00014F33" w:rsidRPr="00C11A4F" w:rsidRDefault="00014F33" w:rsidP="00502193">
            <w:pPr>
              <w:ind w:right="80"/>
              <w:jc w:val="center"/>
              <w:rPr>
                <w:rFonts w:cstheme="minorHAnsi"/>
                <w:b/>
                <w:bCs/>
              </w:rPr>
            </w:pPr>
            <w:r w:rsidRPr="00C11A4F">
              <w:rPr>
                <w:rFonts w:cstheme="minorHAnsi"/>
                <w:b/>
                <w:bCs/>
              </w:rPr>
              <w:t>5b. QC and Test Preparation Documentation</w:t>
            </w:r>
          </w:p>
          <w:p w14:paraId="534D876F" w14:textId="77777777" w:rsidR="00014F33" w:rsidRPr="00C11A4F" w:rsidRDefault="00014F33" w:rsidP="00502193">
            <w:pPr>
              <w:rPr>
                <w:rFonts w:cstheme="minorHAnsi"/>
                <w:b/>
                <w:bCs/>
              </w:rPr>
            </w:pPr>
            <w:r w:rsidRPr="00C11A4F">
              <w:rPr>
                <w:rFonts w:cstheme="minorHAnsi"/>
                <w:b/>
                <w:bCs/>
              </w:rPr>
              <w:t>Reviewed worksheets are completed properly and have been reviewed? (Record number of documents reviewed in comments section)</w:t>
            </w:r>
          </w:p>
        </w:tc>
      </w:tr>
      <w:tr w:rsidR="00014F33" w:rsidRPr="00F84684" w14:paraId="6E552BC5" w14:textId="77777777" w:rsidTr="00502193">
        <w:trPr>
          <w:trHeight w:val="269"/>
        </w:trPr>
        <w:tc>
          <w:tcPr>
            <w:tcW w:w="5033" w:type="dxa"/>
            <w:shd w:val="clear" w:color="auto" w:fill="D9D9D9" w:themeFill="background1" w:themeFillShade="D9"/>
            <w:vAlign w:val="center"/>
          </w:tcPr>
          <w:p w14:paraId="319BB4DD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7651C9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  <w:r w:rsidRPr="00F84684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2C5B24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  <w:r w:rsidRPr="00F84684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63B16D16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  <w:r w:rsidRPr="00F84684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B2CC52" w14:textId="77777777" w:rsidR="00014F33" w:rsidRPr="00F84684" w:rsidRDefault="00014F33" w:rsidP="00502193">
            <w:pPr>
              <w:rPr>
                <w:rFonts w:cstheme="minorHAnsi"/>
              </w:rPr>
            </w:pPr>
            <w:r w:rsidRPr="00F84684">
              <w:rPr>
                <w:rFonts w:cstheme="minorHAnsi"/>
                <w:sz w:val="18"/>
                <w:szCs w:val="18"/>
              </w:rPr>
              <w:t xml:space="preserve">Comments </w:t>
            </w:r>
          </w:p>
        </w:tc>
      </w:tr>
      <w:tr w:rsidR="00014F33" w:rsidRPr="00F84684" w14:paraId="2EA3FD8F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547D176E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a. Media Preparation Log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F8C255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B441BE2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6EEE813E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E1270D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474741D0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644316A3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b. Temperature Sensitive Materials Log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C85430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C52A1A3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790FA8C7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CACDD5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0B51A322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13B4B5D0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c. Serology QC Worksheet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AF9999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9A43C6D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5CAF0420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3E3A5C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60458669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55EBFC4F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 xml:space="preserve">d. Shipping Manifest Form 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3B3BF0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0774CD7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0BCBA81B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FCB8AD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0EBE3543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66424182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 xml:space="preserve">e. MacFarland Form 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D8107D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9FD5357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067318D6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C7055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60A18AD1" w14:textId="77777777" w:rsidTr="00502193">
        <w:trPr>
          <w:trHeight w:val="648"/>
        </w:trPr>
        <w:tc>
          <w:tcPr>
            <w:tcW w:w="12955" w:type="dxa"/>
            <w:gridSpan w:val="5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20E10A6" w14:textId="77777777" w:rsidR="00014F33" w:rsidRPr="00C11A4F" w:rsidRDefault="00014F33" w:rsidP="00502193">
            <w:pPr>
              <w:jc w:val="center"/>
              <w:rPr>
                <w:rFonts w:cstheme="minorHAnsi"/>
                <w:b/>
                <w:bCs/>
              </w:rPr>
            </w:pPr>
            <w:r w:rsidRPr="00C11A4F">
              <w:rPr>
                <w:rFonts w:cstheme="minorHAnsi"/>
                <w:b/>
                <w:bCs/>
              </w:rPr>
              <w:t>6. Laboratory Flow in Lab Observation</w:t>
            </w:r>
          </w:p>
        </w:tc>
      </w:tr>
      <w:tr w:rsidR="00014F33" w:rsidRPr="00F84684" w14:paraId="70CB573F" w14:textId="77777777" w:rsidTr="00502193">
        <w:trPr>
          <w:trHeight w:val="350"/>
        </w:trPr>
        <w:tc>
          <w:tcPr>
            <w:tcW w:w="5033" w:type="dxa"/>
            <w:shd w:val="clear" w:color="auto" w:fill="D9D9D9" w:themeFill="background1" w:themeFillShade="D9"/>
            <w:vAlign w:val="center"/>
          </w:tcPr>
          <w:p w14:paraId="30575DF3" w14:textId="77777777" w:rsidR="00014F33" w:rsidRPr="00C11A4F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  <w:b/>
                <w:bCs/>
              </w:rPr>
            </w:pP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BC0DF1" w14:textId="77777777" w:rsidR="00014F33" w:rsidRPr="00C11A4F" w:rsidRDefault="00014F33" w:rsidP="00502193">
            <w:pPr>
              <w:jc w:val="center"/>
              <w:rPr>
                <w:rFonts w:cstheme="minorHAnsi"/>
                <w:b/>
                <w:bCs/>
              </w:rPr>
            </w:pPr>
            <w:r w:rsidRPr="00C11A4F">
              <w:rPr>
                <w:rFonts w:cstheme="minorHAns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6FA826" w14:textId="77777777" w:rsidR="00014F33" w:rsidRPr="00C11A4F" w:rsidRDefault="00014F33" w:rsidP="00502193">
            <w:pPr>
              <w:jc w:val="center"/>
              <w:rPr>
                <w:rFonts w:cstheme="minorHAnsi"/>
                <w:b/>
                <w:bCs/>
              </w:rPr>
            </w:pPr>
            <w:r w:rsidRPr="00C11A4F">
              <w:rPr>
                <w:rFonts w:cstheme="minorHAns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</w:tcPr>
          <w:p w14:paraId="0D928C3B" w14:textId="77777777" w:rsidR="00014F33" w:rsidRPr="00C11A4F" w:rsidRDefault="00014F33" w:rsidP="00502193">
            <w:pPr>
              <w:jc w:val="center"/>
              <w:rPr>
                <w:rFonts w:cstheme="minorHAnsi"/>
                <w:b/>
                <w:bCs/>
              </w:rPr>
            </w:pPr>
            <w:r w:rsidRPr="00C11A4F">
              <w:rPr>
                <w:rFonts w:cstheme="minorHAnsi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A5F6B" w14:textId="77777777" w:rsidR="00014F33" w:rsidRPr="00C11A4F" w:rsidRDefault="00014F33" w:rsidP="00502193">
            <w:pPr>
              <w:rPr>
                <w:rFonts w:cstheme="minorHAnsi"/>
                <w:b/>
                <w:bCs/>
              </w:rPr>
            </w:pPr>
            <w:r w:rsidRPr="00C11A4F">
              <w:rPr>
                <w:rFonts w:cstheme="minorHAnsi"/>
                <w:b/>
                <w:bCs/>
                <w:sz w:val="18"/>
                <w:szCs w:val="18"/>
              </w:rPr>
              <w:t xml:space="preserve">Comments </w:t>
            </w:r>
          </w:p>
        </w:tc>
      </w:tr>
      <w:tr w:rsidR="00014F33" w:rsidRPr="00F84684" w14:paraId="0DDDD095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43DF01C0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a. Specimen transport temperature in range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52F1F3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218D0E4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1D129DF6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42A5C1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4C4987B2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11979429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b. Specimen transport time in range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1BACED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3C5FD9A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3D9EE060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29E24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657D56F4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3BE78F7B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c. Specimen packaged sealed upon receipt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783707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7E3DD1C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0BA665A6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96490E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24FB0A6E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147DC9AD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 xml:space="preserve">d. Lab staff properly received sample organism? 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AEAF11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07EE204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3EB167D4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E90895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4990F58C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4DCBF0AE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e. Was specimen accessioning completed per SOP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DD316F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BE2A37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55667757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D2C15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713DCAC2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5928E67B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lastRenderedPageBreak/>
              <w:t>f. Was Stool Culture Workflow completed per SOP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1EE8BC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9D324EC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643C6D84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423D7C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7B322740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6A987979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g.  Was MAC/XLD inoculation and interpretation completed per SOP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7900AE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1BF85E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1B13EA05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057A4F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352F3368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4E18BA6F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h. Was TSI inoculation and interpretation completed per SOP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B51BA7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FF29BA7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094A222C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DB6EA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7E61707A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6ED3F51F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proofErr w:type="spellStart"/>
            <w:r w:rsidRPr="00F84684">
              <w:rPr>
                <w:rFonts w:cstheme="minorHAnsi"/>
              </w:rPr>
              <w:t>i</w:t>
            </w:r>
            <w:proofErr w:type="spellEnd"/>
            <w:r w:rsidRPr="00F84684">
              <w:rPr>
                <w:rFonts w:cstheme="minorHAnsi"/>
              </w:rPr>
              <w:t>. Was urease Testing completed per SOP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6F8605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5754D0D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1019C065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F69FE8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64E4BB82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7B24F96B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j. Was MIO/MIU completed per SOP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817CE0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6A072B9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545DD269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5DF09E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115A4603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</w:tcPr>
          <w:p w14:paraId="35FA4976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k. Was LDC testing completed per SOP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10889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D11535A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3CB76688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E54A25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7395BBB9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</w:tcPr>
          <w:p w14:paraId="4F3C8907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l. Was oxidase testing completed per SOP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61A443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CE78C90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7A082B34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6E6141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599A3479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</w:tcPr>
          <w:p w14:paraId="524FA27D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m. Was Single Biochemicals/ API completed per manufacturer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198008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519EF3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634BCDA1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1C9558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65A93A62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0BDBE831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n. Real time Data Recording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7584D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DB333CD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4ED7114B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BF5193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4EA9235E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2831B478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o. Does data recorded reflect observed process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E52488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2B72D15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18493089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D7AA32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271E35BA" w14:textId="77777777" w:rsidTr="00502193">
        <w:trPr>
          <w:trHeight w:val="648"/>
        </w:trPr>
        <w:tc>
          <w:tcPr>
            <w:tcW w:w="5033" w:type="dxa"/>
            <w:shd w:val="clear" w:color="auto" w:fill="FFFFFF" w:themeFill="background1"/>
            <w:vAlign w:val="center"/>
          </w:tcPr>
          <w:p w14:paraId="49BEB9DE" w14:textId="77777777" w:rsidR="00014F33" w:rsidRPr="00F84684" w:rsidRDefault="00014F33" w:rsidP="00014F33">
            <w:pPr>
              <w:pStyle w:val="ListParagraph"/>
              <w:numPr>
                <w:ilvl w:val="0"/>
                <w:numId w:val="1"/>
              </w:numPr>
              <w:tabs>
                <w:tab w:val="left" w:pos="280"/>
              </w:tabs>
              <w:ind w:left="-20"/>
              <w:rPr>
                <w:rFonts w:cstheme="minorHAnsi"/>
              </w:rPr>
            </w:pPr>
            <w:r w:rsidRPr="00F84684">
              <w:rPr>
                <w:rFonts w:cstheme="minorHAnsi"/>
              </w:rPr>
              <w:t>p. Sufficient space and equipment available to perform stool culture workflow?</w:t>
            </w:r>
          </w:p>
        </w:tc>
        <w:tc>
          <w:tcPr>
            <w:tcW w:w="994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ED68FE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2E1AEF8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994" w:type="dxa"/>
            <w:shd w:val="clear" w:color="auto" w:fill="FFFFFF" w:themeFill="background1"/>
            <w:vAlign w:val="center"/>
          </w:tcPr>
          <w:p w14:paraId="770219A3" w14:textId="77777777" w:rsidR="00014F33" w:rsidRPr="00F84684" w:rsidRDefault="00014F33" w:rsidP="00502193">
            <w:pPr>
              <w:jc w:val="center"/>
              <w:rPr>
                <w:rFonts w:cstheme="minorHAnsi"/>
              </w:rPr>
            </w:pPr>
          </w:p>
        </w:tc>
        <w:tc>
          <w:tcPr>
            <w:tcW w:w="4940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9E6F3D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tr w:rsidR="00014F33" w:rsidRPr="00F84684" w14:paraId="3317B92D" w14:textId="77777777" w:rsidTr="00502193">
        <w:trPr>
          <w:trHeight w:val="1170"/>
        </w:trPr>
        <w:tc>
          <w:tcPr>
            <w:tcW w:w="12955" w:type="dxa"/>
            <w:gridSpan w:val="5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FFEDBF" w14:textId="77777777" w:rsidR="00014F33" w:rsidRDefault="00014F33" w:rsidP="00502193">
            <w:pPr>
              <w:rPr>
                <w:rFonts w:cstheme="minorHAnsi"/>
              </w:rPr>
            </w:pPr>
            <w:r>
              <w:rPr>
                <w:rFonts w:cstheme="minorHAnsi"/>
              </w:rPr>
              <w:t>Additional Comments</w:t>
            </w:r>
          </w:p>
          <w:p w14:paraId="115095AD" w14:textId="77777777" w:rsidR="00014F33" w:rsidRDefault="00014F33" w:rsidP="0050219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F791D">
              <w:rPr>
                <w:rFonts w:cstheme="minorHAnsi"/>
                <w:b/>
                <w:bCs/>
                <w:sz w:val="24"/>
                <w:szCs w:val="24"/>
              </w:rPr>
              <w:t>□ N</w:t>
            </w:r>
            <w:r>
              <w:rPr>
                <w:rFonts w:cstheme="minorHAnsi"/>
                <w:b/>
                <w:bCs/>
                <w:sz w:val="24"/>
                <w:szCs w:val="24"/>
              </w:rPr>
              <w:t>/A</w:t>
            </w:r>
          </w:p>
          <w:p w14:paraId="5B8AC6CB" w14:textId="77777777" w:rsidR="00014F33" w:rsidRDefault="00014F33" w:rsidP="00502193">
            <w:pPr>
              <w:rPr>
                <w:rFonts w:cstheme="minorHAnsi"/>
              </w:rPr>
            </w:pPr>
          </w:p>
          <w:p w14:paraId="75F93561" w14:textId="77777777" w:rsidR="00014F33" w:rsidRDefault="00014F33" w:rsidP="00502193">
            <w:pPr>
              <w:rPr>
                <w:rFonts w:cstheme="minorHAnsi"/>
              </w:rPr>
            </w:pPr>
          </w:p>
          <w:p w14:paraId="7481D00F" w14:textId="77777777" w:rsidR="00014F33" w:rsidRPr="00F84684" w:rsidRDefault="00014F33" w:rsidP="00502193">
            <w:pPr>
              <w:rPr>
                <w:rFonts w:cstheme="minorHAnsi"/>
              </w:rPr>
            </w:pPr>
          </w:p>
        </w:tc>
      </w:tr>
      <w:bookmarkEnd w:id="0"/>
    </w:tbl>
    <w:p w14:paraId="7DECAAAA" w14:textId="77777777" w:rsidR="00014F33" w:rsidRPr="00AF4289" w:rsidRDefault="00014F33" w:rsidP="00014F33">
      <w:pPr>
        <w:spacing w:after="0"/>
        <w:rPr>
          <w:rFonts w:cstheme="minorHAnsi"/>
          <w:sz w:val="2"/>
          <w:szCs w:val="2"/>
        </w:rPr>
      </w:pPr>
    </w:p>
    <w:p w14:paraId="5967CDAC" w14:textId="77777777" w:rsidR="00014F33" w:rsidRPr="00DB6B27" w:rsidRDefault="00014F33" w:rsidP="00014F33">
      <w:pPr>
        <w:spacing w:after="0"/>
        <w:rPr>
          <w:rFonts w:cstheme="minorHAnsi"/>
          <w:sz w:val="2"/>
          <w:szCs w:val="2"/>
        </w:rPr>
      </w:pPr>
    </w:p>
    <w:p w14:paraId="6BF96D9C" w14:textId="02C5C7DE" w:rsidR="000D1CD6" w:rsidRPr="000D1CD6" w:rsidRDefault="000D1CD6" w:rsidP="000D1CD6">
      <w:pPr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4"/>
          <w:szCs w:val="24"/>
        </w:rPr>
      </w:pPr>
    </w:p>
    <w:sectPr w:rsidR="000D1CD6" w:rsidRPr="000D1CD6" w:rsidSect="00431F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36640" w14:textId="77777777" w:rsidR="00EB1723" w:rsidRDefault="00EB1723" w:rsidP="00EB1723">
      <w:pPr>
        <w:spacing w:after="0" w:line="240" w:lineRule="auto"/>
      </w:pPr>
      <w:r>
        <w:separator/>
      </w:r>
    </w:p>
  </w:endnote>
  <w:endnote w:type="continuationSeparator" w:id="0">
    <w:p w14:paraId="6E55149D" w14:textId="77777777" w:rsidR="00EB1723" w:rsidRDefault="00EB1723" w:rsidP="00EB1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2716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7783BD" w14:textId="7D58A66C" w:rsidR="00EB1723" w:rsidRDefault="00EB17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C4DC93" w14:textId="77777777" w:rsidR="00EB1723" w:rsidRDefault="00EB17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708E3" w14:textId="77777777" w:rsidR="00EB1723" w:rsidRDefault="00EB1723" w:rsidP="00EB1723">
      <w:pPr>
        <w:spacing w:after="0" w:line="240" w:lineRule="auto"/>
      </w:pPr>
      <w:r>
        <w:separator/>
      </w:r>
    </w:p>
  </w:footnote>
  <w:footnote w:type="continuationSeparator" w:id="0">
    <w:p w14:paraId="3DC6861C" w14:textId="77777777" w:rsidR="00EB1723" w:rsidRDefault="00EB1723" w:rsidP="00EB1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3C72C7"/>
    <w:multiLevelType w:val="hybridMultilevel"/>
    <w:tmpl w:val="FEEE93F4"/>
    <w:lvl w:ilvl="0" w:tplc="04090001">
      <w:start w:val="1"/>
      <w:numFmt w:val="bullet"/>
      <w:lvlText w:val=""/>
      <w:lvlJc w:val="left"/>
      <w:pPr>
        <w:ind w:left="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20" w:hanging="360"/>
      </w:pPr>
      <w:rPr>
        <w:rFonts w:ascii="Wingdings" w:hAnsi="Wingdings" w:hint="default"/>
      </w:rPr>
    </w:lvl>
  </w:abstractNum>
  <w:num w:numId="1" w16cid:durableId="21187453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746"/>
    <w:rsid w:val="00014F33"/>
    <w:rsid w:val="000D1CD6"/>
    <w:rsid w:val="000F6C33"/>
    <w:rsid w:val="00135FD4"/>
    <w:rsid w:val="00197746"/>
    <w:rsid w:val="001F36E3"/>
    <w:rsid w:val="0028116D"/>
    <w:rsid w:val="00323D50"/>
    <w:rsid w:val="0037540C"/>
    <w:rsid w:val="0038443A"/>
    <w:rsid w:val="00431FA4"/>
    <w:rsid w:val="004A5105"/>
    <w:rsid w:val="004C09BE"/>
    <w:rsid w:val="0056496C"/>
    <w:rsid w:val="005B352F"/>
    <w:rsid w:val="005B6BDE"/>
    <w:rsid w:val="006001E2"/>
    <w:rsid w:val="006A438A"/>
    <w:rsid w:val="006C7A4E"/>
    <w:rsid w:val="00723FA0"/>
    <w:rsid w:val="007E304B"/>
    <w:rsid w:val="008938ED"/>
    <w:rsid w:val="008F612E"/>
    <w:rsid w:val="00D86821"/>
    <w:rsid w:val="00E0110B"/>
    <w:rsid w:val="00E466B4"/>
    <w:rsid w:val="00EB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A1FFF"/>
  <w15:chartTrackingRefBased/>
  <w15:docId w15:val="{B79C036F-0511-4104-996E-6024D6304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774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97746"/>
  </w:style>
  <w:style w:type="table" w:styleId="TableGrid">
    <w:name w:val="Table Grid"/>
    <w:basedOn w:val="TableNormal"/>
    <w:uiPriority w:val="39"/>
    <w:rsid w:val="005B6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1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723"/>
  </w:style>
  <w:style w:type="paragraph" w:styleId="Footer">
    <w:name w:val="footer"/>
    <w:basedOn w:val="Normal"/>
    <w:link w:val="FooterChar"/>
    <w:uiPriority w:val="99"/>
    <w:unhideWhenUsed/>
    <w:rsid w:val="00EB17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862</Words>
  <Characters>4920</Characters>
  <Application>Microsoft Office Word</Application>
  <DocSecurity>0</DocSecurity>
  <Lines>41</Lines>
  <Paragraphs>11</Paragraphs>
  <ScaleCrop>false</ScaleCrop>
  <Company>University of Maryland Baltimore</Company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e, Bri'Anna</dc:creator>
  <cp:keywords/>
  <dc:description/>
  <cp:lastModifiedBy>Tennant, Sharon</cp:lastModifiedBy>
  <cp:revision>9</cp:revision>
  <dcterms:created xsi:type="dcterms:W3CDTF">2023-07-07T16:50:00Z</dcterms:created>
  <dcterms:modified xsi:type="dcterms:W3CDTF">2023-07-07T17:39:00Z</dcterms:modified>
</cp:coreProperties>
</file>